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8347D" w14:textId="77777777" w:rsidR="0034087A" w:rsidRDefault="00E428DB" w:rsidP="0034087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AB64C0">
        <w:rPr>
          <w:rFonts w:ascii="Times New Roman" w:eastAsia="Times New Roman" w:hAnsi="Times New Roman" w:cs="Times New Roman"/>
          <w:b/>
          <w:bCs/>
        </w:rPr>
        <w:t>SUPPLEMENARY MATERIAL</w:t>
      </w:r>
      <w:r>
        <w:rPr>
          <w:rFonts w:ascii="Times New Roman" w:eastAsia="Times New Roman" w:hAnsi="Times New Roman" w:cs="Times New Roman"/>
        </w:rPr>
        <w:t>:</w:t>
      </w:r>
      <w:r w:rsidRPr="25303D68">
        <w:rPr>
          <w:rFonts w:ascii="Times New Roman" w:eastAsia="Times New Roman" w:hAnsi="Times New Roman" w:cs="Times New Roman"/>
        </w:rPr>
        <w:t xml:space="preserve"> </w:t>
      </w:r>
      <w:r w:rsidR="0034087A" w:rsidRPr="003D1E53">
        <w:rPr>
          <w:rFonts w:ascii="Times New Roman" w:eastAsia="Times New Roman" w:hAnsi="Times New Roman" w:cs="Times New Roman"/>
          <w:b/>
          <w:bCs/>
          <w:lang w:val="en-US"/>
        </w:rPr>
        <w:t>Complement and coagulation cascade cross-talk in endometriosis and the potential of JAK inhibitors – a network meta-analysis</w:t>
      </w:r>
      <w:r w:rsidR="0034087A">
        <w:rPr>
          <w:rFonts w:ascii="Times New Roman" w:eastAsia="Times New Roman" w:hAnsi="Times New Roman" w:cs="Times New Roman"/>
          <w:b/>
          <w:bCs/>
          <w:lang w:val="en-US"/>
        </w:rPr>
        <w:t>.</w:t>
      </w:r>
    </w:p>
    <w:p w14:paraId="22562253" w14:textId="77777777" w:rsidR="002C4532" w:rsidRPr="0034087A" w:rsidRDefault="002C4532" w:rsidP="00E428DB">
      <w:pPr>
        <w:rPr>
          <w:rFonts w:ascii="Times New Roman" w:hAnsi="Times New Roman" w:cs="Times New Roman"/>
          <w:b/>
          <w:bCs/>
          <w:lang w:val="en-US"/>
        </w:rPr>
      </w:pPr>
    </w:p>
    <w:p w14:paraId="4354E551" w14:textId="26230D3A" w:rsidR="00C71091" w:rsidRPr="004342AB" w:rsidRDefault="004342AB" w:rsidP="004342AB">
      <w:pPr>
        <w:rPr>
          <w:rFonts w:ascii="Times New Roman" w:hAnsi="Times New Roman" w:cs="Times New Roman"/>
          <w:b/>
          <w:bCs/>
        </w:rPr>
      </w:pPr>
      <w:r w:rsidRPr="004342AB">
        <w:rPr>
          <w:rFonts w:ascii="Times New Roman" w:hAnsi="Times New Roman" w:cs="Times New Roman"/>
          <w:b/>
          <w:bCs/>
        </w:rPr>
        <w:t>Supplementary Tables and Figures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ela-Siatka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00C71091" w:rsidRPr="004B2BFD" w14:paraId="0B7ADA85" w14:textId="77777777" w:rsidTr="00551961">
        <w:trPr>
          <w:trHeight w:val="300"/>
        </w:trPr>
        <w:tc>
          <w:tcPr>
            <w:tcW w:w="9015" w:type="dxa"/>
          </w:tcPr>
          <w:p w14:paraId="2AEE1A7C" w14:textId="77777777" w:rsidR="00C71091" w:rsidRPr="004B2BFD" w:rsidRDefault="00C71091" w:rsidP="00551961">
            <w:pPr>
              <w:rPr>
                <w:rFonts w:ascii="Times New Roman" w:hAnsi="Times New Roman" w:cs="Times New Roman"/>
                <w:b/>
                <w:bCs/>
                <w:lang w:val="pl-PL"/>
              </w:rPr>
            </w:pPr>
            <w:proofErr w:type="spellStart"/>
            <w:r w:rsidRPr="004B2BFD">
              <w:rPr>
                <w:rFonts w:ascii="Times New Roman" w:hAnsi="Times New Roman" w:cs="Times New Roman"/>
                <w:b/>
                <w:bCs/>
                <w:lang w:val="pl-PL"/>
              </w:rPr>
              <w:t>Inclusion</w:t>
            </w:r>
            <w:proofErr w:type="spellEnd"/>
            <w:r w:rsidRPr="004B2BFD">
              <w:rPr>
                <w:rFonts w:ascii="Times New Roman" w:hAnsi="Times New Roman" w:cs="Times New Roman"/>
                <w:b/>
                <w:bCs/>
                <w:lang w:val="pl-PL"/>
              </w:rPr>
              <w:t xml:space="preserve"> </w:t>
            </w:r>
            <w:proofErr w:type="spellStart"/>
            <w:r w:rsidRPr="004B2BFD">
              <w:rPr>
                <w:rFonts w:ascii="Times New Roman" w:hAnsi="Times New Roman" w:cs="Times New Roman"/>
                <w:b/>
                <w:bCs/>
                <w:lang w:val="pl-PL"/>
              </w:rPr>
              <w:t>criteria</w:t>
            </w:r>
            <w:proofErr w:type="spellEnd"/>
          </w:p>
        </w:tc>
      </w:tr>
      <w:tr w:rsidR="00C71091" w:rsidRPr="004B2BFD" w14:paraId="2C528D66" w14:textId="77777777" w:rsidTr="00551961">
        <w:trPr>
          <w:trHeight w:val="300"/>
        </w:trPr>
        <w:tc>
          <w:tcPr>
            <w:tcW w:w="9015" w:type="dxa"/>
          </w:tcPr>
          <w:p w14:paraId="031DE122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r w:rsidRPr="004B2BFD">
              <w:rPr>
                <w:rFonts w:ascii="Times New Roman" w:hAnsi="Times New Roman" w:cs="Times New Roman"/>
              </w:rPr>
              <w:t>Transcriptomic datasets containing endometriosis and a control group</w:t>
            </w:r>
          </w:p>
        </w:tc>
      </w:tr>
      <w:tr w:rsidR="00C71091" w:rsidRPr="004B2BFD" w14:paraId="1299D1AA" w14:textId="77777777" w:rsidTr="00551961">
        <w:trPr>
          <w:trHeight w:val="300"/>
        </w:trPr>
        <w:tc>
          <w:tcPr>
            <w:tcW w:w="9015" w:type="dxa"/>
          </w:tcPr>
          <w:p w14:paraId="760756CC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r w:rsidRPr="004B2BFD">
              <w:rPr>
                <w:rFonts w:ascii="Times New Roman" w:hAnsi="Times New Roman" w:cs="Times New Roman"/>
              </w:rPr>
              <w:t>Accompanied by the corresponding publication</w:t>
            </w:r>
          </w:p>
        </w:tc>
      </w:tr>
      <w:tr w:rsidR="00C71091" w:rsidRPr="004B2BFD" w14:paraId="3C0A7D97" w14:textId="77777777" w:rsidTr="00551961">
        <w:trPr>
          <w:trHeight w:val="300"/>
        </w:trPr>
        <w:tc>
          <w:tcPr>
            <w:tcW w:w="9015" w:type="dxa"/>
          </w:tcPr>
          <w:p w14:paraId="320D1C7C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r w:rsidRPr="004B2BFD">
              <w:rPr>
                <w:rFonts w:ascii="Times New Roman" w:hAnsi="Times New Roman" w:cs="Times New Roman"/>
              </w:rPr>
              <w:t>The presence or absence of endometriosis confirmed via laparoscopic procedure</w:t>
            </w:r>
          </w:p>
        </w:tc>
      </w:tr>
      <w:tr w:rsidR="00C71091" w:rsidRPr="004B2BFD" w14:paraId="5F5304DA" w14:textId="77777777" w:rsidTr="00551961">
        <w:trPr>
          <w:trHeight w:val="300"/>
        </w:trPr>
        <w:tc>
          <w:tcPr>
            <w:tcW w:w="9015" w:type="dxa"/>
          </w:tcPr>
          <w:p w14:paraId="7980DAB3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r w:rsidRPr="004B2BFD">
              <w:rPr>
                <w:rFonts w:ascii="Times New Roman" w:hAnsi="Times New Roman" w:cs="Times New Roman"/>
              </w:rPr>
              <w:t>Patients not undergoing hormonal treatment three months prior to tissue collection</w:t>
            </w:r>
          </w:p>
        </w:tc>
      </w:tr>
      <w:tr w:rsidR="00C71091" w:rsidRPr="004B2BFD" w14:paraId="5F8AE57C" w14:textId="77777777" w:rsidTr="00551961">
        <w:trPr>
          <w:trHeight w:val="300"/>
        </w:trPr>
        <w:tc>
          <w:tcPr>
            <w:tcW w:w="9015" w:type="dxa"/>
          </w:tcPr>
          <w:p w14:paraId="0EEE1AE8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r w:rsidRPr="004B2BFD">
              <w:rPr>
                <w:rFonts w:ascii="Times New Roman" w:hAnsi="Times New Roman" w:cs="Times New Roman"/>
              </w:rPr>
              <w:t>Transcriptomic analysis performed directly on endometrial human tissue</w:t>
            </w:r>
          </w:p>
        </w:tc>
      </w:tr>
      <w:tr w:rsidR="00C71091" w:rsidRPr="004B2BFD" w14:paraId="0C8ABC6E" w14:textId="77777777" w:rsidTr="00551961">
        <w:trPr>
          <w:trHeight w:val="300"/>
        </w:trPr>
        <w:tc>
          <w:tcPr>
            <w:tcW w:w="9015" w:type="dxa"/>
          </w:tcPr>
          <w:p w14:paraId="6E92B084" w14:textId="77777777" w:rsidR="00C71091" w:rsidRPr="004B2BFD" w:rsidRDefault="00C71091" w:rsidP="00551961">
            <w:pPr>
              <w:rPr>
                <w:rFonts w:ascii="Times New Roman" w:hAnsi="Times New Roman" w:cs="Times New Roman"/>
                <w:b/>
                <w:bCs/>
              </w:rPr>
            </w:pPr>
            <w:r w:rsidRPr="004B2BFD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C71091" w:rsidRPr="004B2BFD" w14:paraId="543A400C" w14:textId="77777777" w:rsidTr="00551961">
        <w:trPr>
          <w:trHeight w:val="300"/>
        </w:trPr>
        <w:tc>
          <w:tcPr>
            <w:tcW w:w="9015" w:type="dxa"/>
          </w:tcPr>
          <w:p w14:paraId="416B80D5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r w:rsidRPr="004B2BFD">
              <w:rPr>
                <w:rFonts w:ascii="Times New Roman" w:hAnsi="Times New Roman" w:cs="Times New Roman"/>
              </w:rPr>
              <w:t>Tissue processing post excision (for further cell isolation or single cell analysis)</w:t>
            </w:r>
          </w:p>
        </w:tc>
      </w:tr>
      <w:tr w:rsidR="00C71091" w:rsidRPr="004B2BFD" w14:paraId="007CB364" w14:textId="77777777" w:rsidTr="00551961">
        <w:trPr>
          <w:trHeight w:val="300"/>
        </w:trPr>
        <w:tc>
          <w:tcPr>
            <w:tcW w:w="9015" w:type="dxa"/>
          </w:tcPr>
          <w:p w14:paraId="59B7EFF0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r w:rsidRPr="004B2BFD">
              <w:rPr>
                <w:rFonts w:ascii="Times New Roman" w:hAnsi="Times New Roman" w:cs="Times New Roman"/>
              </w:rPr>
              <w:t>Adenomyosis included as endometriosis group</w:t>
            </w:r>
          </w:p>
        </w:tc>
      </w:tr>
      <w:tr w:rsidR="00C71091" w:rsidRPr="004B2BFD" w14:paraId="0F664CF6" w14:textId="77777777" w:rsidTr="00551961">
        <w:trPr>
          <w:trHeight w:val="300"/>
        </w:trPr>
        <w:tc>
          <w:tcPr>
            <w:tcW w:w="9015" w:type="dxa"/>
          </w:tcPr>
          <w:p w14:paraId="4AFAB7B4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proofErr w:type="spellStart"/>
            <w:r w:rsidRPr="004B2BFD">
              <w:rPr>
                <w:rFonts w:ascii="Times New Roman" w:hAnsi="Times New Roman" w:cs="Times New Roman"/>
              </w:rPr>
              <w:t>ScRNA-seq</w:t>
            </w:r>
            <w:proofErr w:type="spellEnd"/>
            <w:r w:rsidRPr="004B2BFD"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C71091" w:rsidRPr="004B2BFD" w14:paraId="28F94C46" w14:textId="77777777" w:rsidTr="00551961">
        <w:trPr>
          <w:trHeight w:val="300"/>
        </w:trPr>
        <w:tc>
          <w:tcPr>
            <w:tcW w:w="9015" w:type="dxa"/>
          </w:tcPr>
          <w:p w14:paraId="62A32CC4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r w:rsidRPr="004B2BFD">
              <w:rPr>
                <w:rFonts w:ascii="Times New Roman" w:hAnsi="Times New Roman" w:cs="Times New Roman"/>
              </w:rPr>
              <w:t>Lack of whole genome mRNA sequencing and or profiling</w:t>
            </w:r>
          </w:p>
        </w:tc>
      </w:tr>
      <w:tr w:rsidR="00C71091" w:rsidRPr="004B2BFD" w14:paraId="51218B9E" w14:textId="77777777" w:rsidTr="00551961">
        <w:trPr>
          <w:trHeight w:val="300"/>
        </w:trPr>
        <w:tc>
          <w:tcPr>
            <w:tcW w:w="9015" w:type="dxa"/>
          </w:tcPr>
          <w:p w14:paraId="7EEFD093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proofErr w:type="spellStart"/>
            <w:r w:rsidRPr="004B2BFD">
              <w:rPr>
                <w:rFonts w:ascii="Times New Roman" w:hAnsi="Times New Roman" w:cs="Times New Roman"/>
              </w:rPr>
              <w:t>Sequncing</w:t>
            </w:r>
            <w:proofErr w:type="spellEnd"/>
            <w:r w:rsidRPr="004B2BFD">
              <w:rPr>
                <w:rFonts w:ascii="Times New Roman" w:hAnsi="Times New Roman" w:cs="Times New Roman"/>
              </w:rPr>
              <w:t xml:space="preserve"> or profiling performed on cells or organoids isolated from tissue</w:t>
            </w:r>
          </w:p>
        </w:tc>
      </w:tr>
      <w:tr w:rsidR="00C71091" w:rsidRPr="004B2BFD" w14:paraId="0DC7B5F1" w14:textId="77777777" w:rsidTr="00551961">
        <w:trPr>
          <w:trHeight w:val="300"/>
        </w:trPr>
        <w:tc>
          <w:tcPr>
            <w:tcW w:w="9015" w:type="dxa"/>
          </w:tcPr>
          <w:p w14:paraId="0EF5FBC0" w14:textId="77777777" w:rsidR="00C71091" w:rsidRPr="004B2BFD" w:rsidRDefault="00C71091" w:rsidP="00551961">
            <w:pPr>
              <w:rPr>
                <w:rFonts w:ascii="Times New Roman" w:hAnsi="Times New Roman" w:cs="Times New Roman"/>
              </w:rPr>
            </w:pPr>
            <w:r w:rsidRPr="004B2BFD">
              <w:rPr>
                <w:rFonts w:ascii="Times New Roman" w:hAnsi="Times New Roman" w:cs="Times New Roman"/>
              </w:rPr>
              <w:t>Lack of raw data deposited in GEO</w:t>
            </w:r>
          </w:p>
        </w:tc>
      </w:tr>
    </w:tbl>
    <w:p w14:paraId="11431E95" w14:textId="77777777" w:rsidR="00C71091" w:rsidRDefault="00C71091" w:rsidP="00E428DB">
      <w:pPr>
        <w:rPr>
          <w:rFonts w:ascii="Times New Roman" w:eastAsia="Times New Roman" w:hAnsi="Times New Roman" w:cs="Times New Roman"/>
        </w:rPr>
      </w:pPr>
    </w:p>
    <w:p w14:paraId="6D5F28E9" w14:textId="0BBE9B2C" w:rsidR="00C71091" w:rsidRDefault="00C71091" w:rsidP="00C71091">
      <w:pPr>
        <w:rPr>
          <w:rFonts w:ascii="Times New Roman" w:hAnsi="Times New Roman" w:cs="Times New Roman"/>
          <w:b/>
          <w:bCs/>
        </w:rPr>
      </w:pPr>
      <w:r w:rsidRPr="00E428DB">
        <w:rPr>
          <w:rFonts w:ascii="Times New Roman" w:hAnsi="Times New Roman" w:cs="Times New Roman"/>
          <w:b/>
          <w:bCs/>
        </w:rPr>
        <w:t>Supplementary</w:t>
      </w:r>
      <w:r w:rsidRPr="00E428D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 </w:t>
      </w:r>
      <w:r w:rsidRPr="00E428D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E428DB">
        <w:rPr>
          <w:rFonts w:ascii="Times New Roman" w:hAnsi="Times New Roman" w:cs="Times New Roman"/>
          <w:b/>
          <w:bCs/>
        </w:rPr>
        <w:t>.</w:t>
      </w:r>
      <w:r w:rsidRPr="00E428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proofErr w:type="spellStart"/>
      <w:r w:rsidRPr="00DE11E0">
        <w:rPr>
          <w:rFonts w:ascii="Times New Roman" w:eastAsiaTheme="minorEastAsia" w:hAnsi="Times New Roman" w:cs="Times New Roman"/>
          <w:b/>
          <w:bCs/>
          <w:lang w:val="en-US"/>
        </w:rPr>
        <w:t>nclusion</w:t>
      </w:r>
      <w:proofErr w:type="spellEnd"/>
      <w:r w:rsidRPr="00DE11E0">
        <w:rPr>
          <w:rFonts w:ascii="Times New Roman" w:eastAsiaTheme="minorEastAsia" w:hAnsi="Times New Roman" w:cs="Times New Roman"/>
          <w:b/>
          <w:bCs/>
          <w:lang w:val="en-US"/>
        </w:rPr>
        <w:t xml:space="preserve"> and exclusion criteria</w:t>
      </w:r>
      <w:r>
        <w:rPr>
          <w:rFonts w:ascii="Times New Roman" w:eastAsiaTheme="minorEastAsia" w:hAnsi="Times New Roman" w:cs="Times New Roman"/>
          <w:b/>
          <w:bCs/>
          <w:lang w:val="en-US"/>
        </w:rPr>
        <w:t xml:space="preserve"> for selection of GEO datasets</w:t>
      </w:r>
      <w:r>
        <w:rPr>
          <w:rFonts w:ascii="Times New Roman" w:hAnsi="Times New Roman" w:cs="Times New Roman"/>
          <w:b/>
          <w:bCs/>
        </w:rPr>
        <w:t>.</w:t>
      </w:r>
    </w:p>
    <w:p w14:paraId="12BB0445" w14:textId="76B173E5" w:rsidR="00C71091" w:rsidRDefault="00C71091" w:rsidP="00E428DB">
      <w:pPr>
        <w:rPr>
          <w:rFonts w:ascii="Times New Roman" w:hAnsi="Times New Roman" w:cs="Times New Roman"/>
          <w:b/>
          <w:bCs/>
        </w:rPr>
      </w:pPr>
    </w:p>
    <w:p w14:paraId="7C34467E" w14:textId="4B72AA52" w:rsidR="007C597F" w:rsidRDefault="007C597F" w:rsidP="00E428DB">
      <w:pPr>
        <w:rPr>
          <w:rFonts w:ascii="Times New Roman" w:hAnsi="Times New Roman" w:cs="Times New Roman"/>
          <w:b/>
          <w:bCs/>
        </w:rPr>
      </w:pPr>
    </w:p>
    <w:p w14:paraId="1BBE1353" w14:textId="65F81052" w:rsidR="002C4532" w:rsidRDefault="002C4532" w:rsidP="004342A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8970A54" w14:textId="607E930D" w:rsidR="002C4532" w:rsidRDefault="002C4532" w:rsidP="004342A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2DC4ED5" w14:textId="0CFA86F7" w:rsidR="002C4532" w:rsidRDefault="002C4532" w:rsidP="004342A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218655C" w14:textId="5D00550B" w:rsidR="002C4532" w:rsidRDefault="002C4532" w:rsidP="004342A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0CB6900" w14:textId="2DB055C1" w:rsidR="002C4532" w:rsidRDefault="002C4532" w:rsidP="004342A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0D694AB" w14:textId="532CACE4" w:rsidR="002C4532" w:rsidRDefault="002C4532" w:rsidP="004342A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3F181DD" w14:textId="0C2619EE" w:rsidR="002C4532" w:rsidRDefault="002C4532" w:rsidP="004342A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CBD70FD" w14:textId="5DBBD517" w:rsidR="002C4532" w:rsidRDefault="002C4532" w:rsidP="004342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9EAB4EA" w14:textId="4AFBF276" w:rsidR="002C4532" w:rsidRDefault="002C4532" w:rsidP="004342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804AA57" w14:textId="77777777" w:rsidR="002C4532" w:rsidRDefault="002C4532" w:rsidP="004342A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  <w:sectPr w:rsidR="002C4532" w:rsidSect="00D81F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74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992"/>
        <w:gridCol w:w="1276"/>
        <w:gridCol w:w="1843"/>
        <w:gridCol w:w="1275"/>
        <w:gridCol w:w="1701"/>
        <w:gridCol w:w="1276"/>
        <w:gridCol w:w="2552"/>
        <w:gridCol w:w="1417"/>
      </w:tblGrid>
      <w:tr w:rsidR="00DB36FD" w:rsidRPr="007E7C2E" w14:paraId="5A48B36D" w14:textId="21B8238C" w:rsidTr="00DB36FD">
        <w:trPr>
          <w:trHeight w:val="900"/>
          <w:jc w:val="center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D65CA6" w14:textId="333D8DB6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0" w:name="_Hlk191988887"/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lastRenderedPageBreak/>
              <w:t>GEO</w:t>
            </w:r>
          </w:p>
          <w:p w14:paraId="3CAD4EFB" w14:textId="5B7251E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Accession</w:t>
            </w:r>
          </w:p>
          <w:p w14:paraId="5FBBC4A1" w14:textId="4BBD4CD5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Number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33F56" w14:textId="3839648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Autho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93D602" w14:textId="0CD1ED5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Age:</w:t>
            </w:r>
          </w:p>
          <w:p w14:paraId="2585E145" w14:textId="6C8A6D08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  <w:p w14:paraId="1C1FE60A" w14:textId="1585AA9E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(range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8DC89" w14:textId="43EF39A7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Type of endometriosi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13183" w14:textId="4B8395BB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Stage of endometriosi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53BD7" w14:textId="12140D83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Cycle phas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258B5C" w14:textId="2657279E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Fertility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023C2" w14:textId="7897A7BF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A90AF" w14:textId="77777777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30387C7D" w14:textId="334461A0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Collection site</w:t>
            </w:r>
          </w:p>
        </w:tc>
      </w:tr>
      <w:tr w:rsidR="00DB36FD" w:rsidRPr="007E7C2E" w14:paraId="384B6C45" w14:textId="020C9DF5" w:rsidTr="007E7C2E">
        <w:trPr>
          <w:trHeight w:val="810"/>
          <w:jc w:val="center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18304B" w14:textId="6D0B31EF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GSE2327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182F6" w14:textId="61879F3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ao</w:t>
            </w:r>
            <w:proofErr w:type="spellEnd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Yan Li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0A0FC8" w14:textId="2AF4423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3.93</w:t>
            </w:r>
          </w:p>
          <w:p w14:paraId="4B0C1B29" w14:textId="779D497D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28-38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7AD3E1" w14:textId="681936DF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1F2C5D" w14:textId="2A5AE99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B3D0E7" w14:textId="7CC04B3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ecretory (1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61E571" w14:textId="7812D632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fertile (14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BEA62" w14:textId="05B02C30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146B9D" w14:textId="27F3BD78" w:rsidR="00DB36FD" w:rsidRPr="007E7C2E" w:rsidRDefault="007E7C2E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hina</w:t>
            </w:r>
          </w:p>
        </w:tc>
      </w:tr>
      <w:tr w:rsidR="00DB36FD" w:rsidRPr="007E7C2E" w14:paraId="3207F1D8" w14:textId="5F7134EF" w:rsidTr="007E7C2E">
        <w:trPr>
          <w:trHeight w:val="810"/>
          <w:jc w:val="center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857586" w14:textId="529BCFD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GSE153739 &amp;</w:t>
            </w:r>
          </w:p>
          <w:p w14:paraId="5AFA6314" w14:textId="3E80E02B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GSE153740 *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B7E875" w14:textId="71249787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Kashmira</w:t>
            </w:r>
            <w:proofErr w:type="spellEnd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Bane</w:t>
            </w:r>
          </w:p>
          <w:p w14:paraId="745DA372" w14:textId="23D601F1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544F8A" w14:textId="6415439B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1.70</w:t>
            </w:r>
          </w:p>
          <w:p w14:paraId="087C362E" w14:textId="1ECF6EF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Not provided)</w:t>
            </w:r>
          </w:p>
          <w:p w14:paraId="20373C68" w14:textId="16E0FBE2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53661" w14:textId="502BD422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E (4)</w:t>
            </w:r>
          </w:p>
          <w:p w14:paraId="02D3DD7E" w14:textId="3C75FDAF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E (3)</w:t>
            </w:r>
          </w:p>
          <w:p w14:paraId="14E4CB5F" w14:textId="1591FA8B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E, PE (1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AC683" w14:textId="1C45636A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I*</w:t>
            </w:r>
          </w:p>
          <w:p w14:paraId="3D7E5AFD" w14:textId="2D03A6D6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II*</w:t>
            </w:r>
          </w:p>
          <w:p w14:paraId="3375638B" w14:textId="0024249B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V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7897D9" w14:textId="059CFF0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ecretory (8)</w:t>
            </w:r>
          </w:p>
          <w:p w14:paraId="62663D31" w14:textId="72EFF27A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roliferative (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66715" w14:textId="7A36191B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ertile*</w:t>
            </w:r>
          </w:p>
          <w:p w14:paraId="32ED41C8" w14:textId="086E125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fertile*</w:t>
            </w:r>
          </w:p>
          <w:p w14:paraId="5301757D" w14:textId="01C1DB30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052276" w14:textId="05027C8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08AFEF" w14:textId="7D0BCB14" w:rsidR="00DB36FD" w:rsidRPr="007E7C2E" w:rsidRDefault="007E7C2E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dia</w:t>
            </w:r>
          </w:p>
        </w:tc>
      </w:tr>
      <w:tr w:rsidR="00DB36FD" w:rsidRPr="007E7C2E" w14:paraId="10604CA5" w14:textId="09522803" w:rsidTr="007E7C2E">
        <w:trPr>
          <w:trHeight w:val="810"/>
          <w:jc w:val="center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5B160" w14:textId="4B703ACF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GSE14154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29BC6" w14:textId="2B8CFA06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chael Gabrie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EC3FC" w14:textId="5A6072C6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3.43</w:t>
            </w:r>
          </w:p>
          <w:p w14:paraId="0C517836" w14:textId="411FF16B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21-48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7D650B" w14:textId="017D6766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E (15)</w:t>
            </w:r>
          </w:p>
          <w:p w14:paraId="619A1E07" w14:textId="42F45925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E (32)</w:t>
            </w:r>
          </w:p>
          <w:p w14:paraId="707ED3DF" w14:textId="330CB6E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E (17)</w:t>
            </w:r>
          </w:p>
          <w:p w14:paraId="4C931057" w14:textId="09D1DF1E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E (6)</w:t>
            </w:r>
          </w:p>
          <w:p w14:paraId="40E6BD09" w14:textId="5369268A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LE (7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EDD88" w14:textId="03F84F28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 (18)</w:t>
            </w:r>
          </w:p>
          <w:p w14:paraId="5CB58D63" w14:textId="68016EE5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I (19)</w:t>
            </w:r>
          </w:p>
          <w:p w14:paraId="3BFDE6DB" w14:textId="1A083E5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II (21)</w:t>
            </w:r>
          </w:p>
          <w:p w14:paraId="168E3BE0" w14:textId="494BEF03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V (61)</w:t>
            </w:r>
          </w:p>
          <w:p w14:paraId="699BAB75" w14:textId="011D1F6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ssing (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D925B" w14:textId="554AA00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roliferative (53)</w:t>
            </w:r>
          </w:p>
          <w:p w14:paraId="67B46148" w14:textId="2AEA6F82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ecretory (81)</w:t>
            </w:r>
          </w:p>
          <w:p w14:paraId="0E04F827" w14:textId="7EC4A54A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nstrual (14)</w:t>
            </w:r>
          </w:p>
          <w:p w14:paraId="6FB0A058" w14:textId="59060AA2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ssing (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04484D" w14:textId="57D2C157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56A763" w14:textId="4B50144D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735482" w14:textId="77777777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2FD5B9CE" w14:textId="5454A407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inland</w:t>
            </w:r>
          </w:p>
        </w:tc>
      </w:tr>
      <w:tr w:rsidR="00DB36FD" w:rsidRPr="007E7C2E" w14:paraId="5D2EBA5A" w14:textId="3545EEF3" w:rsidTr="007E7C2E">
        <w:trPr>
          <w:trHeight w:val="810"/>
          <w:jc w:val="center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91AF3" w14:textId="5A27A4D0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GSE13405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3BC148" w14:textId="3DEAAD68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Sadia </w:t>
            </w:r>
            <w:proofErr w:type="spellStart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kter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72BB4C" w14:textId="6F0B538F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  <w:p w14:paraId="6F885222" w14:textId="20917A8E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18-49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3E88C" w14:textId="081758C1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D28FE" w14:textId="02B49C50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DA3B7D" w14:textId="65DD6561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9127D" w14:textId="79871C8B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B70459" w14:textId="4F5EFD53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ECB552" w14:textId="06FF952E" w:rsidR="00DB36FD" w:rsidRPr="007E7C2E" w:rsidRDefault="007E7C2E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USA</w:t>
            </w:r>
          </w:p>
        </w:tc>
      </w:tr>
      <w:tr w:rsidR="00DB36FD" w:rsidRPr="007E7C2E" w14:paraId="1BABBACB" w14:textId="51F4EAD9" w:rsidTr="002B4F1F">
        <w:trPr>
          <w:trHeight w:val="810"/>
          <w:jc w:val="center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FEE60" w14:textId="0A294AAC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GSE25628</w:t>
            </w:r>
          </w:p>
          <w:p w14:paraId="4C58D75B" w14:textId="6D226313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A88EA" w14:textId="5B3FD1C0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efania Crispi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33E17" w14:textId="3A5EAAB6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1.5</w:t>
            </w:r>
          </w:p>
          <w:p w14:paraId="4D21E454" w14:textId="5CC7DA8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22-42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13A8A" w14:textId="7A17B27A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F99AB" w14:textId="7A26E40F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I (2)</w:t>
            </w:r>
          </w:p>
          <w:p w14:paraId="796737A5" w14:textId="41080976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V (6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E9ED2" w14:textId="6C5FD100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roliferative (8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AF84BB" w14:textId="32E1E4BD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83B461" w14:textId="1F10E45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BE25B6D" w14:textId="0F2A59D6" w:rsidR="00DB36FD" w:rsidRPr="007E7C2E" w:rsidRDefault="007E7C2E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taly</w:t>
            </w:r>
          </w:p>
        </w:tc>
      </w:tr>
      <w:tr w:rsidR="00DB36FD" w:rsidRPr="007E7C2E" w14:paraId="480967FC" w14:textId="75DA4135" w:rsidTr="002B4F1F">
        <w:trPr>
          <w:trHeight w:val="572"/>
          <w:jc w:val="center"/>
        </w:trPr>
        <w:tc>
          <w:tcPr>
            <w:tcW w:w="141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9B126" w14:textId="661430CC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GSE378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7DC983" w14:textId="2FA0EA7C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CA85DBC" w14:textId="4B5071DC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eraj</w:t>
            </w:r>
            <w:proofErr w:type="spellEnd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A Kh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0E982" w14:textId="682CE47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3.17</w:t>
            </w:r>
          </w:p>
          <w:p w14:paraId="23AB15F1" w14:textId="1D4526AF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24-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57FBC" w14:textId="00E9DAAD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E (1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B2508D" w14:textId="2676BCD2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II (8)</w:t>
            </w:r>
          </w:p>
          <w:p w14:paraId="4EC8F170" w14:textId="343690F1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V (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322B8" w14:textId="2C634BED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ecretory (5)</w:t>
            </w:r>
          </w:p>
          <w:p w14:paraId="5DB795D4" w14:textId="7864812C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roliferative (13)</w:t>
            </w:r>
          </w:p>
          <w:p w14:paraId="66FBCD91" w14:textId="42BC74C6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A0E90" w14:textId="52D8B4DB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ertile (1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D90D0" w14:textId="5E9F291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047B93" w14:textId="02C7FCA7" w:rsidR="00DB36FD" w:rsidRPr="007E7C2E" w:rsidRDefault="007E7C2E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dia</w:t>
            </w:r>
          </w:p>
        </w:tc>
      </w:tr>
      <w:tr w:rsidR="00DB36FD" w:rsidRPr="007E7C2E" w14:paraId="7A54B235" w14:textId="340590D8" w:rsidTr="007E7C2E">
        <w:trPr>
          <w:trHeight w:val="810"/>
          <w:jc w:val="center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E70205" w14:textId="1AF8815F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GSE63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53AA1" w14:textId="4A87D275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2E710E5" w14:textId="57A1AE2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Burney R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801C4D" w14:textId="70A27A8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6.23</w:t>
            </w:r>
          </w:p>
          <w:p w14:paraId="3ECA7A3C" w14:textId="2443C358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22-50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125057" w14:textId="56A9DE42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E, PE (7), PE (2), OE, PE, RE (5)</w:t>
            </w:r>
          </w:p>
          <w:p w14:paraId="50A0FD2F" w14:textId="4DC07B45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pl-PL" w:eastAsia="en-GB"/>
                <w14:ligatures w14:val="none"/>
              </w:rPr>
              <w:t>RE, PE (7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1DDD46" w14:textId="6C45D21E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II*</w:t>
            </w:r>
          </w:p>
          <w:p w14:paraId="53BEA12B" w14:textId="4D9AB0C0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V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39C72F" w14:textId="427B864C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ecretory (26)</w:t>
            </w:r>
          </w:p>
          <w:p w14:paraId="6A9B4ABC" w14:textId="17DBF591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roliferative (1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F0761" w14:textId="6C687AFD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ertile*</w:t>
            </w:r>
          </w:p>
          <w:p w14:paraId="241B0276" w14:textId="7F432867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fertile*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7AC0D6" w14:textId="4E71F838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aucasian (26), Asian (4),</w:t>
            </w:r>
          </w:p>
          <w:p w14:paraId="277F8D65" w14:textId="054C5F7A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Black (3), Asian, Indian (1)</w:t>
            </w:r>
          </w:p>
          <w:p w14:paraId="63602412" w14:textId="5DF78AB5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Unknown (3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926B29" w14:textId="7A4821C4" w:rsidR="00DB36FD" w:rsidRPr="007E7C2E" w:rsidRDefault="007E7C2E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USA</w:t>
            </w:r>
          </w:p>
        </w:tc>
      </w:tr>
      <w:tr w:rsidR="00DB36FD" w:rsidRPr="00AA0788" w14:paraId="36C7657E" w14:textId="1025E2AF" w:rsidTr="007E7C2E">
        <w:trPr>
          <w:trHeight w:val="810"/>
          <w:jc w:val="center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459C22" w14:textId="7C913537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en-GB"/>
                <w14:ligatures w14:val="none"/>
              </w:rPr>
              <w:t>GSE73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838802" w14:textId="69B37BA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niko</w:t>
            </w:r>
            <w:proofErr w:type="spellEnd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ever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05B5C1" w14:textId="259BE5D4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A7EDD" w14:textId="68CCAAEA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E (10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819E48" w14:textId="0EC5B5FE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A1FA43" w14:textId="51E382BA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ecretory (6)</w:t>
            </w:r>
          </w:p>
          <w:p w14:paraId="090AA878" w14:textId="201AEEEA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roliferative (2)</w:t>
            </w:r>
          </w:p>
          <w:p w14:paraId="78EDCC0C" w14:textId="444C5C93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Unknown (2)</w:t>
            </w:r>
          </w:p>
          <w:p w14:paraId="55B9DB00" w14:textId="40885DE0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3658B" w14:textId="4A86387C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provided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B5778" w14:textId="1A31CC49" w:rsidR="00DB36FD" w:rsidRPr="007E7C2E" w:rsidRDefault="00DB36FD" w:rsidP="007E7C2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aucasian (10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57C56C" w14:textId="77777777" w:rsidR="00DB36FD" w:rsidRDefault="007E7C2E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7C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USA</w:t>
            </w:r>
          </w:p>
          <w:p w14:paraId="1875FE70" w14:textId="2B7B438E" w:rsidR="007E7C2E" w:rsidRPr="00AA0788" w:rsidRDefault="007E7C2E" w:rsidP="007E7C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1E9ED93F" w14:textId="77777777" w:rsidR="00787958" w:rsidRDefault="00787958" w:rsidP="007E7C2E">
      <w:pPr>
        <w:tabs>
          <w:tab w:val="num" w:pos="720"/>
        </w:tabs>
        <w:jc w:val="center"/>
      </w:pPr>
    </w:p>
    <w:p w14:paraId="6A42AFBA" w14:textId="2481D6DD" w:rsidR="00137715" w:rsidRPr="00E428DB" w:rsidRDefault="00D6297F" w:rsidP="00E428DB">
      <w:pPr>
        <w:tabs>
          <w:tab w:val="num" w:pos="720"/>
        </w:tabs>
        <w:rPr>
          <w:rFonts w:ascii="Times New Roman" w:hAnsi="Times New Roman" w:cs="Times New Roman"/>
        </w:rPr>
      </w:pPr>
      <w:r w:rsidRPr="00E428DB">
        <w:rPr>
          <w:rFonts w:ascii="Times New Roman" w:hAnsi="Times New Roman" w:cs="Times New Roman"/>
          <w:b/>
          <w:bCs/>
        </w:rPr>
        <w:t>Supplementary</w:t>
      </w:r>
      <w:r w:rsidRPr="00E428D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 xml:space="preserve"> </w:t>
      </w:r>
      <w:r w:rsidRPr="00E428DB">
        <w:rPr>
          <w:rFonts w:ascii="Times New Roman" w:hAnsi="Times New Roman" w:cs="Times New Roman"/>
          <w:b/>
          <w:bCs/>
        </w:rPr>
        <w:t xml:space="preserve">Table </w:t>
      </w:r>
      <w:r w:rsidR="00137715" w:rsidRPr="00E428DB">
        <w:rPr>
          <w:rFonts w:ascii="Times New Roman" w:hAnsi="Times New Roman" w:cs="Times New Roman"/>
          <w:b/>
          <w:bCs/>
        </w:rPr>
        <w:t>S</w:t>
      </w:r>
      <w:r w:rsidR="00C71091">
        <w:rPr>
          <w:rFonts w:ascii="Times New Roman" w:hAnsi="Times New Roman" w:cs="Times New Roman"/>
          <w:b/>
          <w:bCs/>
        </w:rPr>
        <w:t>2</w:t>
      </w:r>
      <w:r w:rsidRPr="00E428DB">
        <w:rPr>
          <w:rFonts w:ascii="Times New Roman" w:hAnsi="Times New Roman" w:cs="Times New Roman"/>
          <w:b/>
          <w:bCs/>
        </w:rPr>
        <w:t>.</w:t>
      </w:r>
      <w:r w:rsidRPr="00E428DB">
        <w:rPr>
          <w:rFonts w:ascii="Times New Roman" w:hAnsi="Times New Roman" w:cs="Times New Roman"/>
        </w:rPr>
        <w:t xml:space="preserve"> Clinical characteristics of patients per dataset. Abbreviations in Type of endometriosis columns denote: Ovarian endometriosis, OE; Peritoneal endometriosis, PE; Deep endometriosis; Rectovaginal endometriosis, RE; </w:t>
      </w:r>
      <w:proofErr w:type="spellStart"/>
      <w:r w:rsidRPr="00E428DB">
        <w:rPr>
          <w:rFonts w:ascii="Times New Roman" w:hAnsi="Times New Roman" w:cs="Times New Roman"/>
        </w:rPr>
        <w:t>Sacrouterine</w:t>
      </w:r>
      <w:proofErr w:type="spellEnd"/>
      <w:r w:rsidRPr="00E428DB">
        <w:rPr>
          <w:rFonts w:ascii="Times New Roman" w:hAnsi="Times New Roman" w:cs="Times New Roman"/>
        </w:rPr>
        <w:t xml:space="preserve"> ligament endometriosis, </w:t>
      </w:r>
      <w:r w:rsidRPr="00E428DB">
        <w:rPr>
          <w:rFonts w:ascii="Times New Roman" w:hAnsi="Times New Roman" w:cs="Times New Roman"/>
        </w:rPr>
        <w:lastRenderedPageBreak/>
        <w:t xml:space="preserve">SLE. *No specific information regarding number of patients. ** No clinical data for healthy patients (n=6); clinical data available for patients with endometriosis (n=8); for each affected woman, two biopsies were obtained for the </w:t>
      </w:r>
      <w:proofErr w:type="spellStart"/>
      <w:r w:rsidRPr="00E428DB">
        <w:rPr>
          <w:rFonts w:ascii="Times New Roman" w:hAnsi="Times New Roman" w:cs="Times New Roman"/>
        </w:rPr>
        <w:t>eutopic</w:t>
      </w:r>
      <w:proofErr w:type="spellEnd"/>
      <w:r w:rsidRPr="00E428DB">
        <w:rPr>
          <w:rFonts w:ascii="Times New Roman" w:hAnsi="Times New Roman" w:cs="Times New Roman"/>
        </w:rPr>
        <w:t xml:space="preserve"> and ectopic endometrium respectively, while only one biopsy from the healthy </w:t>
      </w:r>
      <w:proofErr w:type="spellStart"/>
      <w:r w:rsidRPr="00E428DB">
        <w:rPr>
          <w:rFonts w:ascii="Times New Roman" w:hAnsi="Times New Roman" w:cs="Times New Roman"/>
        </w:rPr>
        <w:t>eutopic</w:t>
      </w:r>
      <w:proofErr w:type="spellEnd"/>
      <w:r w:rsidRPr="00E428DB">
        <w:rPr>
          <w:rFonts w:ascii="Times New Roman" w:hAnsi="Times New Roman" w:cs="Times New Roman"/>
        </w:rPr>
        <w:t xml:space="preserve"> endometrium was collected. </w:t>
      </w:r>
      <w:r w:rsidR="00137715" w:rsidRPr="00E428DB">
        <w:rPr>
          <w:rFonts w:ascii="Times New Roman" w:hAnsi="Times New Roman" w:cs="Times New Roman"/>
        </w:rPr>
        <w:t>For GS</w:t>
      </w:r>
      <w:r w:rsidRPr="00E428DB">
        <w:rPr>
          <w:rFonts w:ascii="Times New Roman" w:hAnsi="Times New Roman" w:cs="Times New Roman"/>
        </w:rPr>
        <w:t xml:space="preserve">E153739 </w:t>
      </w:r>
      <w:r w:rsidR="00137715" w:rsidRPr="00E428DB">
        <w:rPr>
          <w:rFonts w:ascii="Times New Roman" w:hAnsi="Times New Roman" w:cs="Times New Roman"/>
        </w:rPr>
        <w:t>and</w:t>
      </w:r>
      <w:r w:rsidRPr="00E428DB">
        <w:rPr>
          <w:rFonts w:ascii="Times New Roman" w:hAnsi="Times New Roman" w:cs="Times New Roman"/>
        </w:rPr>
        <w:t xml:space="preserve"> GSE153740</w:t>
      </w:r>
      <w:r w:rsidR="00137715" w:rsidRPr="00E428DB">
        <w:rPr>
          <w:rFonts w:ascii="Times New Roman" w:hAnsi="Times New Roman" w:cs="Times New Roman"/>
        </w:rPr>
        <w:t>, data of 15 samples is deposited in GEO whilst clinical data in the corresponding article is provided for all 66 patients.</w:t>
      </w:r>
    </w:p>
    <w:bookmarkEnd w:id="0"/>
    <w:p w14:paraId="44024F3B" w14:textId="77777777" w:rsidR="00137715" w:rsidRDefault="00137715" w:rsidP="007E7C2E">
      <w:pPr>
        <w:tabs>
          <w:tab w:val="num" w:pos="720"/>
        </w:tabs>
        <w:jc w:val="center"/>
      </w:pPr>
    </w:p>
    <w:p w14:paraId="01574C94" w14:textId="77777777" w:rsidR="00AA0788" w:rsidRPr="007E7C2E" w:rsidRDefault="00AA0788" w:rsidP="007E7C2E">
      <w:pPr>
        <w:jc w:val="center"/>
      </w:pPr>
    </w:p>
    <w:p w14:paraId="55E046F3" w14:textId="77777777" w:rsidR="00AA0788" w:rsidRPr="007E7C2E" w:rsidRDefault="00AA0788" w:rsidP="007E7C2E">
      <w:pPr>
        <w:jc w:val="center"/>
      </w:pPr>
    </w:p>
    <w:p w14:paraId="08B29501" w14:textId="77777777" w:rsidR="00AA0788" w:rsidRPr="007E7C2E" w:rsidRDefault="00AA0788" w:rsidP="007E7C2E">
      <w:pPr>
        <w:jc w:val="center"/>
      </w:pPr>
    </w:p>
    <w:p w14:paraId="2E571B01" w14:textId="77777777" w:rsidR="00AA0788" w:rsidRPr="007E7C2E" w:rsidRDefault="00AA0788" w:rsidP="007E7C2E">
      <w:pPr>
        <w:jc w:val="center"/>
      </w:pPr>
    </w:p>
    <w:p w14:paraId="2F5AFB04" w14:textId="77777777" w:rsidR="00AA0788" w:rsidRPr="007E7C2E" w:rsidRDefault="00AA0788" w:rsidP="007E7C2E">
      <w:pPr>
        <w:jc w:val="center"/>
      </w:pPr>
    </w:p>
    <w:p w14:paraId="0D43A37D" w14:textId="77777777" w:rsidR="00AA0788" w:rsidRPr="007E7C2E" w:rsidRDefault="00AA0788" w:rsidP="007E7C2E">
      <w:pPr>
        <w:jc w:val="center"/>
      </w:pPr>
    </w:p>
    <w:p w14:paraId="191D2795" w14:textId="77777777" w:rsidR="00AA0788" w:rsidRPr="007E7C2E" w:rsidRDefault="00AA0788" w:rsidP="007E7C2E">
      <w:pPr>
        <w:jc w:val="center"/>
      </w:pPr>
    </w:p>
    <w:p w14:paraId="5608384E" w14:textId="77777777" w:rsidR="00AA0788" w:rsidRDefault="00AA0788" w:rsidP="007E7C2E">
      <w:pPr>
        <w:jc w:val="center"/>
      </w:pPr>
    </w:p>
    <w:p w14:paraId="7CC16FF7" w14:textId="77777777" w:rsidR="002C4532" w:rsidRDefault="002C4532" w:rsidP="007E7C2E">
      <w:pPr>
        <w:jc w:val="center"/>
      </w:pPr>
    </w:p>
    <w:p w14:paraId="7C396539" w14:textId="77777777" w:rsidR="002C4532" w:rsidRDefault="002C4532" w:rsidP="007E7C2E">
      <w:pPr>
        <w:jc w:val="center"/>
      </w:pPr>
    </w:p>
    <w:p w14:paraId="6856C902" w14:textId="77777777" w:rsidR="002C4532" w:rsidRDefault="002C4532" w:rsidP="007E7C2E">
      <w:pPr>
        <w:jc w:val="center"/>
      </w:pPr>
    </w:p>
    <w:p w14:paraId="59DF36C9" w14:textId="77777777" w:rsidR="002C4532" w:rsidRDefault="002C4532" w:rsidP="007E7C2E">
      <w:pPr>
        <w:jc w:val="center"/>
      </w:pPr>
    </w:p>
    <w:p w14:paraId="7F322DAB" w14:textId="77777777" w:rsidR="002C4532" w:rsidRDefault="002C4532" w:rsidP="007E7C2E">
      <w:pPr>
        <w:jc w:val="center"/>
      </w:pPr>
    </w:p>
    <w:p w14:paraId="679460CE" w14:textId="77777777" w:rsidR="002C4532" w:rsidRDefault="002C4532" w:rsidP="007E7C2E">
      <w:pPr>
        <w:jc w:val="center"/>
        <w:sectPr w:rsidR="002C4532" w:rsidSect="002C453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4260"/>
        <w:gridCol w:w="1455"/>
        <w:gridCol w:w="735"/>
        <w:gridCol w:w="1290"/>
        <w:gridCol w:w="1275"/>
      </w:tblGrid>
      <w:tr w:rsidR="67606464" w14:paraId="1D831A3A" w14:textId="77777777" w:rsidTr="67606464">
        <w:trPr>
          <w:trHeight w:val="315"/>
        </w:trPr>
        <w:tc>
          <w:tcPr>
            <w:tcW w:w="901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780350" w14:textId="5DD531B4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lastRenderedPageBreak/>
              <w:t>A</w:t>
            </w:r>
          </w:p>
        </w:tc>
      </w:tr>
      <w:tr w:rsidR="67606464" w14:paraId="22B13C0B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C7AAA5" w14:textId="5F88F8E9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 ontology term</w:t>
            </w:r>
          </w:p>
        </w:tc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8F6B24" w14:textId="3CA1B069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 count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57BE4C" w14:textId="7BC646E1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195F76" w14:textId="6C7B2655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737345" w14:textId="7683DB92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DR</w:t>
            </w:r>
          </w:p>
        </w:tc>
      </w:tr>
      <w:tr w:rsidR="67606464" w14:paraId="7350C598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98D72" w14:textId="78DC893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Biological Processes (GOTERM_BP_DIRECT)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5D894" w14:textId="3B1D80FE" w:rsidR="67606464" w:rsidRDefault="67606464"/>
        </w:tc>
      </w:tr>
      <w:tr w:rsidR="67606464" w14:paraId="279706ED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6DFB06" w14:textId="7237060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 adhes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C02DAD" w14:textId="5A0D72C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0BC473" w14:textId="6B73576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6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1F2CE" w14:textId="056A1A2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1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21E905" w14:textId="3F5C8A0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4E-07</w:t>
            </w:r>
          </w:p>
        </w:tc>
      </w:tr>
      <w:tr w:rsidR="67606464" w14:paraId="264A05E5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E4009" w14:textId="4E2B95E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inflammatory respons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CBED67" w14:textId="141F615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17B42" w14:textId="4C161D1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F9E56" w14:textId="2A7D43F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8E-1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886D9" w14:textId="13011E5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4E-07</w:t>
            </w:r>
          </w:p>
        </w:tc>
      </w:tr>
      <w:tr w:rsidR="67606464" w14:paraId="40F1C382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34B790" w14:textId="7C0E5D9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ositive regulation of angiogenesis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6459EE" w14:textId="63C30BF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1B3417" w14:textId="1A1DE8B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9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381CE5" w14:textId="47F997C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,7E-0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36DAF" w14:textId="2194178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2E-05</w:t>
            </w:r>
          </w:p>
        </w:tc>
      </w:tr>
      <w:tr w:rsidR="67606464" w14:paraId="166F5B1E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0782E" w14:textId="147A7BC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ositive regulation of gene express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CAC78" w14:textId="24BA867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DC6C3" w14:textId="47BF632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75A3EE" w14:textId="7B11E95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4E-0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6F719" w14:textId="234789B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6E-05</w:t>
            </w:r>
          </w:p>
        </w:tc>
      </w:tr>
      <w:tr w:rsidR="67606464" w14:paraId="6B603518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CD881" w14:textId="3639DF6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kidney development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F3725" w14:textId="79F9DC2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E3BB3C" w14:textId="6900F82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C8659" w14:textId="17873C1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,9E-0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1375B" w14:textId="7F342AA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,2E-05</w:t>
            </w:r>
          </w:p>
        </w:tc>
      </w:tr>
      <w:tr w:rsidR="67606464" w14:paraId="58297E4A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602E6" w14:textId="547062F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Molecular Functions (GOTERM_MF_DIRECT)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3CC05B" w14:textId="5FE3335D" w:rsidR="67606464" w:rsidRDefault="67606464"/>
        </w:tc>
      </w:tr>
      <w:tr w:rsidR="67606464" w14:paraId="5B4C3AD0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B648A3" w14:textId="305F1B4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rotein binding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1AC75F" w14:textId="512B3A55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59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971A9" w14:textId="06F756E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6,7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54650" w14:textId="35419CB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1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1AA90B" w14:textId="7B84112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2E-13</w:t>
            </w:r>
          </w:p>
        </w:tc>
      </w:tr>
      <w:tr w:rsidR="67606464" w14:paraId="06B48B0C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4EF54" w14:textId="69170C8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identical protein binding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6CD04D" w14:textId="67CCC4A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41C45" w14:textId="7BABCCD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2AFB0" w14:textId="6E31ADB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6E-1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42609" w14:textId="47640C2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5E-07</w:t>
            </w:r>
          </w:p>
        </w:tc>
      </w:tr>
      <w:tr w:rsidR="67606464" w14:paraId="35A081D1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FFA1F" w14:textId="0B231D5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matrix structural constituent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92D3E" w14:textId="25F904B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75EA4" w14:textId="2F9D813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9E42F5" w14:textId="5E32609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,8E-0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5B03F" w14:textId="19B2F4C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06</w:t>
            </w:r>
          </w:p>
        </w:tc>
      </w:tr>
      <w:tr w:rsidR="67606464" w14:paraId="6FD444B9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F78B1" w14:textId="15F3CF3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rotein homodimerization activity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A30BB" w14:textId="2A31ECC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3601D" w14:textId="555850E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4FAC6" w14:textId="146FE49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3E-0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4F8F6" w14:textId="104B81D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6E-05</w:t>
            </w:r>
          </w:p>
        </w:tc>
      </w:tr>
      <w:tr w:rsidR="67606464" w14:paraId="2A047BE1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BC69FB" w14:textId="3CF57B8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heparin binding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BF9C00" w14:textId="2C5DF69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49439A" w14:textId="33A4E855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F7F4E9" w14:textId="1751E73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E-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825C8" w14:textId="5873911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,1E-04</w:t>
            </w:r>
          </w:p>
        </w:tc>
      </w:tr>
      <w:tr w:rsidR="67606464" w14:paraId="7D315871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62AA9" w14:textId="23BBC54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GO cell component (GOTERM_CC_DIRECT)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A26AE" w14:textId="5DAC055D" w:rsidR="67606464" w:rsidRDefault="67606464"/>
        </w:tc>
      </w:tr>
      <w:tr w:rsidR="67606464" w14:paraId="761CF042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6B843" w14:textId="3F34C3D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exosom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D708C" w14:textId="34FC04E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10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382BB6" w14:textId="6D7DECD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1,2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133FA6" w14:textId="52FAB1A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1E-2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EC44F" w14:textId="5D445E9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4E-19</w:t>
            </w:r>
          </w:p>
        </w:tc>
      </w:tr>
      <w:tr w:rsidR="67606464" w14:paraId="0531C01D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927359" w14:textId="7955C92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reg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F349C4" w14:textId="14122CD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E67B7" w14:textId="1147A13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9,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7464FA" w14:textId="59A4191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3E-1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A7380" w14:textId="2CF7164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7E-14</w:t>
            </w:r>
          </w:p>
        </w:tc>
      </w:tr>
      <w:tr w:rsidR="67606464" w14:paraId="5B689650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3928C" w14:textId="6D3D554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spac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EFEF2" w14:textId="6FFEF79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CC7FC7" w14:textId="0FE6ED3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7,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3EAEB" w14:textId="30C4379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,8E-1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31ACF" w14:textId="49303CD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13</w:t>
            </w:r>
          </w:p>
        </w:tc>
      </w:tr>
      <w:tr w:rsidR="67606464" w14:paraId="447C4434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7B16EC" w14:textId="0E449F4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 surfac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1F18D" w14:textId="3CADB0B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82482C" w14:textId="1FB2AB9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,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127F4C" w14:textId="39FAF20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E-1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CD1BF" w14:textId="0308E27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1E-12</w:t>
            </w:r>
          </w:p>
        </w:tc>
      </w:tr>
      <w:tr w:rsidR="67606464" w14:paraId="3846884F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D74A65" w14:textId="72577B2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8CC5E" w14:textId="68DAE10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52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5C146" w14:textId="4B289AD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5,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4C77D" w14:textId="6BE9B8D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6E-1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C02ED6" w14:textId="271F588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1E-09</w:t>
            </w:r>
          </w:p>
        </w:tc>
      </w:tr>
      <w:tr w:rsidR="67606464" w14:paraId="051EF1F3" w14:textId="77777777" w:rsidTr="67606464">
        <w:trPr>
          <w:trHeight w:val="315"/>
        </w:trPr>
        <w:tc>
          <w:tcPr>
            <w:tcW w:w="901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C030DAE" w14:textId="22BC2BDE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B</w:t>
            </w:r>
          </w:p>
        </w:tc>
      </w:tr>
      <w:tr w:rsidR="67606464" w14:paraId="0CCE8B64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866E8F" w14:textId="633B3E33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 ontology term</w:t>
            </w:r>
          </w:p>
        </w:tc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C336B5" w14:textId="3E987A0E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 count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89BFC2" w14:textId="1EA76863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327188" w14:textId="57771470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B95C6D" w14:textId="60AA56E8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DR</w:t>
            </w:r>
          </w:p>
        </w:tc>
      </w:tr>
      <w:tr w:rsidR="67606464" w14:paraId="3B439E65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E4C9A" w14:textId="5574101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athways (KEGG pathway)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26BF6" w14:textId="7FCE2CA3" w:rsidR="67606464" w:rsidRDefault="67606464"/>
        </w:tc>
      </w:tr>
      <w:tr w:rsidR="67606464" w14:paraId="4BBF42F8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B19DC" w14:textId="1121555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omplement and coagulation cascades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C5568" w14:textId="09730D8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5AB28" w14:textId="1F92B89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5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6451B" w14:textId="4814FDC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7E-1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CFE04" w14:textId="198614E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07</w:t>
            </w:r>
          </w:p>
        </w:tc>
      </w:tr>
      <w:tr w:rsidR="67606464" w14:paraId="08F01CF1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7EBC4" w14:textId="0A7F89D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Staphylococcus aureus infect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1CE99F" w14:textId="370754D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DBC2C" w14:textId="3F53738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AF89DA" w14:textId="5F94609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5E-0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2CCFC" w14:textId="1CA093D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5E-05</w:t>
            </w:r>
          </w:p>
        </w:tc>
      </w:tr>
      <w:tr w:rsidR="67606464" w14:paraId="7E99837B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AA42B" w14:textId="5848130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 adhesion molecules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F345E" w14:textId="5F5B775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F9FD3" w14:textId="4F76D3F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F4355" w14:textId="611C116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,6E-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DD9EA" w14:textId="3327F4D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,5E-04</w:t>
            </w:r>
          </w:p>
        </w:tc>
      </w:tr>
      <w:tr w:rsidR="67606464" w14:paraId="627E7828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EF8E9A" w14:textId="7D190A6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uman T-cell </w:t>
            </w:r>
            <w:proofErr w:type="spellStart"/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leukemia</w:t>
            </w:r>
            <w:proofErr w:type="spellEnd"/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irus 1 infect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A609D" w14:textId="418C3C6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58B05" w14:textId="2A1698E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FD123" w14:textId="5A74F2B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6E-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77650" w14:textId="10562D4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1E-03</w:t>
            </w:r>
          </w:p>
        </w:tc>
      </w:tr>
      <w:tr w:rsidR="67606464" w14:paraId="31A0945B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B92F51" w14:textId="535F2D3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Hematopoietic cell lineag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6AC02" w14:textId="3DF0FAF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EB3DF" w14:textId="14C8865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DCF05" w14:textId="6A07BB05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7E-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8C793" w14:textId="6187B03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1E-03</w:t>
            </w:r>
          </w:p>
        </w:tc>
      </w:tr>
      <w:tr w:rsidR="67606464" w14:paraId="1E922E9B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92921" w14:textId="3F2253B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athways (REACTOME pathway)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5BCE3" w14:textId="27BB937B" w:rsidR="67606464" w:rsidRDefault="67606464"/>
        </w:tc>
      </w:tr>
      <w:tr w:rsidR="67606464" w14:paraId="01E2555E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779F60" w14:textId="1A70F94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matrix organizat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741B8" w14:textId="67CD4FD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F979ED" w14:textId="52A1F02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2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D6220D" w14:textId="3CD9ADC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,2E-1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FED22" w14:textId="3B39CE1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,9E-07</w:t>
            </w:r>
          </w:p>
        </w:tc>
      </w:tr>
      <w:tr w:rsidR="67606464" w14:paraId="1E7DF202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8E548" w14:textId="6940926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Regulation of Complement cascad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3A67A" w14:textId="55EE6F4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7BE1AF" w14:textId="09C4ED6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6C401" w14:textId="6EFC607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,2E-0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33960" w14:textId="325570E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4E-04</w:t>
            </w:r>
          </w:p>
        </w:tc>
      </w:tr>
      <w:tr w:rsidR="67606464" w14:paraId="356D2D56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542E5" w14:textId="3B43F07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omplement cascad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26EB5B" w14:textId="653E31B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68F0C0" w14:textId="193C4CC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59CC10" w14:textId="37B8E1A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4E-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4F7DCD" w14:textId="0D29240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E-03</w:t>
            </w:r>
          </w:p>
        </w:tc>
      </w:tr>
      <w:tr w:rsidR="67606464" w14:paraId="10909877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C64D9" w14:textId="6F96DAA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Molecules associated with elastic fibres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9F66C0" w14:textId="00D6478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050763" w14:textId="700BA3B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C279E" w14:textId="33E7F13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E-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A55CD" w14:textId="70C8841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,3E-03</w:t>
            </w:r>
          </w:p>
        </w:tc>
      </w:tr>
      <w:tr w:rsidR="67606464" w14:paraId="7F2235B5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22BDF" w14:textId="778A3AE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lastic fibre format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1747B" w14:textId="0565F2E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A9D17" w14:textId="3753A87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0FAF7" w14:textId="4FC5A5C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4E-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D6B88" w14:textId="2E5F51C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,3E-03</w:t>
            </w:r>
          </w:p>
        </w:tc>
      </w:tr>
    </w:tbl>
    <w:p w14:paraId="3D51DDA9" w14:textId="2D0945FC" w:rsidR="00C34935" w:rsidRDefault="00C34935" w:rsidP="007E7C2E">
      <w:pPr>
        <w:jc w:val="center"/>
      </w:pPr>
    </w:p>
    <w:p w14:paraId="30647B62" w14:textId="58175F0F" w:rsidR="00053E89" w:rsidRPr="00AC6CDE" w:rsidRDefault="00787958" w:rsidP="00AC6CDE">
      <w:pPr>
        <w:jc w:val="both"/>
        <w:rPr>
          <w:rFonts w:ascii="Times New Roman" w:hAnsi="Times New Roman" w:cs="Times New Roman"/>
        </w:rPr>
      </w:pPr>
      <w:r w:rsidRPr="00AC6CDE">
        <w:rPr>
          <w:rFonts w:ascii="Times New Roman" w:hAnsi="Times New Roman" w:cs="Times New Roman"/>
          <w:b/>
          <w:bCs/>
        </w:rPr>
        <w:t>Sup</w:t>
      </w:r>
      <w:r w:rsidR="313973F2" w:rsidRPr="00AC6CDE">
        <w:rPr>
          <w:rFonts w:ascii="Times New Roman" w:hAnsi="Times New Roman" w:cs="Times New Roman"/>
          <w:b/>
          <w:bCs/>
        </w:rPr>
        <w:t>p</w:t>
      </w:r>
      <w:r w:rsidRPr="00AC6CDE">
        <w:rPr>
          <w:rFonts w:ascii="Times New Roman" w:hAnsi="Times New Roman" w:cs="Times New Roman"/>
          <w:b/>
          <w:bCs/>
        </w:rPr>
        <w:t xml:space="preserve">lementary </w:t>
      </w:r>
      <w:r w:rsidR="00B743E8" w:rsidRPr="00AC6CDE">
        <w:rPr>
          <w:rFonts w:ascii="Times New Roman" w:hAnsi="Times New Roman" w:cs="Times New Roman"/>
          <w:b/>
          <w:bCs/>
        </w:rPr>
        <w:t>Table S</w:t>
      </w:r>
      <w:r w:rsidR="004342AB">
        <w:rPr>
          <w:rFonts w:ascii="Times New Roman" w:hAnsi="Times New Roman" w:cs="Times New Roman"/>
          <w:b/>
          <w:bCs/>
        </w:rPr>
        <w:t>3</w:t>
      </w:r>
      <w:r w:rsidR="00AC6CDE">
        <w:rPr>
          <w:rFonts w:ascii="Times New Roman" w:hAnsi="Times New Roman" w:cs="Times New Roman"/>
        </w:rPr>
        <w:t>.</w:t>
      </w:r>
      <w:r w:rsidR="00B743E8" w:rsidRPr="00AC6CDE">
        <w:rPr>
          <w:rFonts w:ascii="Times New Roman" w:hAnsi="Times New Roman" w:cs="Times New Roman"/>
        </w:rPr>
        <w:t xml:space="preserve"> Top 5 enriched GO terms </w:t>
      </w:r>
      <w:r w:rsidRPr="00AC6CDE">
        <w:rPr>
          <w:rFonts w:ascii="Times New Roman" w:hAnsi="Times New Roman" w:cs="Times New Roman"/>
        </w:rPr>
        <w:t xml:space="preserve">per Biological Processes, Molecular functions and Cell Component category </w:t>
      </w:r>
      <w:r w:rsidR="00C34935" w:rsidRPr="00AC6CDE">
        <w:rPr>
          <w:rFonts w:ascii="Times New Roman" w:hAnsi="Times New Roman" w:cs="Times New Roman"/>
        </w:rPr>
        <w:t xml:space="preserve">(A) </w:t>
      </w:r>
      <w:r w:rsidR="00B743E8" w:rsidRPr="00AC6CDE">
        <w:rPr>
          <w:rFonts w:ascii="Times New Roman" w:hAnsi="Times New Roman" w:cs="Times New Roman"/>
        </w:rPr>
        <w:t>and KEGG and REACTOME pathways</w:t>
      </w:r>
      <w:r w:rsidR="00C34935" w:rsidRPr="00AC6CDE">
        <w:rPr>
          <w:rFonts w:ascii="Times New Roman" w:hAnsi="Times New Roman" w:cs="Times New Roman"/>
        </w:rPr>
        <w:t xml:space="preserve"> (B).</w:t>
      </w:r>
    </w:p>
    <w:p w14:paraId="2B308609" w14:textId="47EAB734" w:rsidR="0454C386" w:rsidRDefault="0454C386" w:rsidP="0454C386">
      <w:pPr>
        <w:jc w:val="center"/>
      </w:pP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324"/>
        <w:gridCol w:w="4005"/>
        <w:gridCol w:w="795"/>
        <w:gridCol w:w="735"/>
        <w:gridCol w:w="1050"/>
        <w:gridCol w:w="1106"/>
      </w:tblGrid>
      <w:tr w:rsidR="67606464" w14:paraId="3C04E388" w14:textId="77777777" w:rsidTr="67606464">
        <w:trPr>
          <w:trHeight w:val="315"/>
        </w:trPr>
        <w:tc>
          <w:tcPr>
            <w:tcW w:w="1324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2FA61E0B" w14:textId="736E7CCA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</w:t>
            </w:r>
          </w:p>
        </w:tc>
        <w:tc>
          <w:tcPr>
            <w:tcW w:w="4005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259FAD2E" w14:textId="4A8389EB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795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30F2F58E" w14:textId="45BB0413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ount</w:t>
            </w:r>
          </w:p>
        </w:tc>
        <w:tc>
          <w:tcPr>
            <w:tcW w:w="735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42FE13A7" w14:textId="0B09C950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050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0021437C" w14:textId="6A91042D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Log10(P</w:t>
            </w:r>
            <w:r w:rsidR="672C489C"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06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1E18436C" w14:textId="17079B9D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Log10(q</w:t>
            </w:r>
            <w:r w:rsidR="7A58E6CF"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67606464" w14:paraId="0ACBCF77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3F62B8" w14:textId="11FE637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35239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5E9F62" w14:textId="4C3A539C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tube morphogenesis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614B5A" w14:textId="51E14F2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965E8E" w14:textId="716EAB0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.71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6C4C90" w14:textId="3830772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33.30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752678" w14:textId="25BBE4D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8.95</w:t>
            </w:r>
          </w:p>
        </w:tc>
      </w:tr>
      <w:tr w:rsidR="67606464" w14:paraId="37367604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2D7E3B" w14:textId="615AF9C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48732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A5615A" w14:textId="12F76EA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land development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37ED2B" w14:textId="4262F777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908A34" w14:textId="1AFC1C5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.67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A7139A" w14:textId="78C5187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5.3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54C836" w14:textId="05C0BA15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61</w:t>
            </w:r>
          </w:p>
        </w:tc>
      </w:tr>
      <w:tr w:rsidR="67606464" w14:paraId="247CD233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B0A6BF" w14:textId="19FABC0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71345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8165EC" w14:textId="576B776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ular response to cytokine stimulus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C06FB8" w14:textId="2C3BFB1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31A5F4" w14:textId="2585A23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.90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5BF830" w14:textId="0ECDED6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5.2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993088" w14:textId="6334DC7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61</w:t>
            </w:r>
          </w:p>
        </w:tc>
      </w:tr>
      <w:tr w:rsidR="67606464" w14:paraId="785AE4D6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0BA1CC" w14:textId="2460B5C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09725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835D60" w14:textId="4A7276B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response to hormone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3BF79E" w14:textId="0514B08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7B35E6" w14:textId="683F5D3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.20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A2E71F" w14:textId="199BBD81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5.17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F83448" w14:textId="5383423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61</w:t>
            </w:r>
          </w:p>
        </w:tc>
      </w:tr>
      <w:tr w:rsidR="67606464" w14:paraId="1DFE8284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6DFB2F" w14:textId="45BF9FE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08285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E9F085" w14:textId="6E4C73C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negative regulation of cell population prolifera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CDD89E" w14:textId="64637EB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FB1F90" w14:textId="366E632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.10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A83A41" w14:textId="04CFE35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4.32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A143D3" w14:textId="53A529A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0.82</w:t>
            </w:r>
          </w:p>
        </w:tc>
      </w:tr>
      <w:tr w:rsidR="67606464" w14:paraId="05FDF7C1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3BFF2E" w14:textId="7065B155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48729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4A68F3" w14:textId="5DC4B40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tissue morphogenesis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39F9DF" w14:textId="03C0717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703A44" w14:textId="67C6BBE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5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65D922" w14:textId="2591568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4.05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90985F" w14:textId="44482F4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0.60</w:t>
            </w:r>
          </w:p>
        </w:tc>
      </w:tr>
      <w:tr w:rsidR="67606464" w14:paraId="28220E60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5D1E85" w14:textId="03BEA24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08283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71F860" w14:textId="689430A5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 population prolifera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A7A14E" w14:textId="549CE08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5154D4" w14:textId="1103CE2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.39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127092" w14:textId="69370DD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3.2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B8995C" w14:textId="36AC11F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9.81</w:t>
            </w:r>
          </w:p>
        </w:tc>
      </w:tr>
      <w:tr w:rsidR="67606464" w14:paraId="79778BA9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9771D8" w14:textId="0DDF5F0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06954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6E21BE" w14:textId="0378E91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inflammatory response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983931" w14:textId="5C8039C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A5AE26" w14:textId="60AD274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2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AD4D49" w14:textId="5210EF9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2.44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62AB05" w14:textId="5CEBA0E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9.14</w:t>
            </w:r>
          </w:p>
        </w:tc>
      </w:tr>
      <w:tr w:rsidR="67606464" w14:paraId="01CDF0A2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D600CD" w14:textId="18535DE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40017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1900C8" w14:textId="5B43FAF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ositive regulation of locomo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A34C69" w14:textId="074EE71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DBD2D0" w14:textId="6549412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5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855138" w14:textId="37097C7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84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C76EEA" w14:textId="6686A87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57</w:t>
            </w:r>
          </w:p>
        </w:tc>
      </w:tr>
      <w:tr w:rsidR="67606464" w14:paraId="665E553D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B7A086" w14:textId="01D38CF7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M5884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118A0B" w14:textId="237785B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NABA CORE MATRISOME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20E4DD" w14:textId="032410B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47E7DE" w14:textId="765987F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.95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E07171" w14:textId="67C21EE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60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2879C0" w14:textId="733B5887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40</w:t>
            </w:r>
          </w:p>
        </w:tc>
      </w:tr>
      <w:tr w:rsidR="67606464" w14:paraId="5CB02076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8F973F" w14:textId="0EE84AC6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22407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9ADAEA" w14:textId="18E052B7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regulation of cell-cell adhes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6ED375" w14:textId="767BE99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4745C5" w14:textId="743B4BE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.67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C38376" w14:textId="6FEDFEE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55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188E6F" w14:textId="3DD3EA31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38</w:t>
            </w:r>
          </w:p>
        </w:tc>
      </w:tr>
      <w:tr w:rsidR="67606464" w14:paraId="73A6E292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D0A988" w14:textId="6D467CA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R-HSA-1474244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666596" w14:textId="2C69054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matrix organiza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3C5B69" w14:textId="1299B061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6DE724" w14:textId="41DEB59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.16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034DEC" w14:textId="0E6D48A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5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CACB20" w14:textId="5E80565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37</w:t>
            </w:r>
          </w:p>
        </w:tc>
      </w:tr>
      <w:tr w:rsidR="67606464" w14:paraId="14C8E978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10BDC8" w14:textId="62BF49AC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30855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56DA3A" w14:textId="62ABA4EC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pithelial cell differentia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A53A13" w14:textId="78CD988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9DD3AD" w14:textId="7F1C709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5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F18DCA" w14:textId="126CA21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42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FBE03" w14:textId="552A7CA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31</w:t>
            </w:r>
          </w:p>
        </w:tc>
      </w:tr>
      <w:tr w:rsidR="67606464" w14:paraId="650C6604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4A36DD" w14:textId="30D920E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32103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3E3BB0" w14:textId="57D8685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ositive regulation of response to external stimulus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D2477F" w14:textId="2767D68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60B34" w14:textId="1867AB0C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0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5EC955" w14:textId="0A55D131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2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32EB89" w14:textId="2BC1730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12</w:t>
            </w:r>
          </w:p>
        </w:tc>
      </w:tr>
      <w:tr w:rsidR="67606464" w14:paraId="0C2471A9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2EE473" w14:textId="0F48100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61061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5E6EE5" w14:textId="18D1508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muscle structure development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B5FF96" w14:textId="5C09880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CD0CF0" w14:textId="7CBB666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.67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A4AF95" w14:textId="20E93BC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0.42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59D22" w14:textId="0BF1262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7.42</w:t>
            </w:r>
          </w:p>
        </w:tc>
      </w:tr>
    </w:tbl>
    <w:p w14:paraId="7B874B79" w14:textId="5310C6BA" w:rsidR="00053E89" w:rsidRDefault="00053E89" w:rsidP="007E7C2E">
      <w:pPr>
        <w:jc w:val="center"/>
      </w:pPr>
    </w:p>
    <w:p w14:paraId="23AF0071" w14:textId="7D334D1B" w:rsidR="00B743E8" w:rsidRPr="00AC6CDE" w:rsidRDefault="12549805" w:rsidP="00AC6CDE">
      <w:pPr>
        <w:jc w:val="both"/>
        <w:rPr>
          <w:rFonts w:ascii="Times New Roman" w:hAnsi="Times New Roman" w:cs="Times New Roman"/>
        </w:rPr>
      </w:pPr>
      <w:r w:rsidRPr="00AC6CDE">
        <w:rPr>
          <w:rFonts w:ascii="Times New Roman" w:hAnsi="Times New Roman" w:cs="Times New Roman"/>
          <w:b/>
          <w:bCs/>
        </w:rPr>
        <w:t xml:space="preserve">Supplementary </w:t>
      </w:r>
      <w:r w:rsidR="00B743E8" w:rsidRPr="00AC6CDE">
        <w:rPr>
          <w:rFonts w:ascii="Times New Roman" w:hAnsi="Times New Roman" w:cs="Times New Roman"/>
          <w:b/>
          <w:bCs/>
        </w:rPr>
        <w:t>Table S</w:t>
      </w:r>
      <w:r w:rsidR="004342AB">
        <w:rPr>
          <w:rFonts w:ascii="Times New Roman" w:hAnsi="Times New Roman" w:cs="Times New Roman"/>
          <w:b/>
          <w:bCs/>
        </w:rPr>
        <w:t>4</w:t>
      </w:r>
      <w:r w:rsidR="00B743E8" w:rsidRPr="00AC6CDE">
        <w:rPr>
          <w:rFonts w:ascii="Times New Roman" w:hAnsi="Times New Roman" w:cs="Times New Roman"/>
        </w:rPr>
        <w:t xml:space="preserve">. </w:t>
      </w:r>
      <w:r w:rsidR="00053E89" w:rsidRPr="00AC6CDE">
        <w:rPr>
          <w:rFonts w:ascii="Times New Roman" w:hAnsi="Times New Roman" w:cs="Times New Roman"/>
        </w:rPr>
        <w:t>Top 15 clusters</w:t>
      </w:r>
      <w:r w:rsidR="13B0FC4D" w:rsidRPr="00AC6CDE">
        <w:rPr>
          <w:rFonts w:ascii="Times New Roman" w:hAnsi="Times New Roman" w:cs="Times New Roman"/>
        </w:rPr>
        <w:t xml:space="preserve"> enriched in endometrial lesions</w:t>
      </w:r>
      <w:r w:rsidR="00053E89" w:rsidRPr="00AC6CDE">
        <w:rPr>
          <w:rFonts w:ascii="Times New Roman" w:hAnsi="Times New Roman" w:cs="Times New Roman"/>
        </w:rPr>
        <w:t xml:space="preserve"> with their representative enriched terms</w:t>
      </w:r>
      <w:r w:rsidR="3162592F" w:rsidRPr="00AC6CDE">
        <w:rPr>
          <w:rFonts w:ascii="Times New Roman" w:hAnsi="Times New Roman" w:cs="Times New Roman"/>
        </w:rPr>
        <w:t xml:space="preserve">. </w:t>
      </w:r>
      <w:r w:rsidR="71C5E40C" w:rsidRPr="00AC6CDE">
        <w:rPr>
          <w:rFonts w:ascii="Times New Roman" w:hAnsi="Times New Roman" w:cs="Times New Roman"/>
        </w:rPr>
        <w:t>Count refers to the number of genes from the user-provided lists that are associated with the specified ontology term. % represents the proportion of all user-supplied genes that are included in that ontology term (only genes with at least one ontology annotation are considered in the calculation). Log10(P) is the p-value expressed in base-10 logarithmic form. Log10(q) is the p-value adjusted for multiple testing, also in base-10 logarithmic form.</w:t>
      </w:r>
    </w:p>
    <w:p w14:paraId="0DD6C1F2" w14:textId="1E64B30A" w:rsidR="019E9222" w:rsidRDefault="019E9222" w:rsidP="019E9222">
      <w:pPr>
        <w:jc w:val="center"/>
      </w:pPr>
    </w:p>
    <w:p w14:paraId="45BD13FF" w14:textId="6CCEAB5A" w:rsidR="3845E45E" w:rsidRDefault="3845E45E" w:rsidP="019E9222">
      <w:pPr>
        <w:jc w:val="center"/>
      </w:pPr>
      <w:r>
        <w:rPr>
          <w:noProof/>
        </w:rPr>
        <w:lastRenderedPageBreak/>
        <w:drawing>
          <wp:inline distT="0" distB="0" distL="0" distR="0" wp14:anchorId="4EFF602D" wp14:editId="1A737077">
            <wp:extent cx="5801786" cy="3948305"/>
            <wp:effectExtent l="0" t="0" r="8890" b="0"/>
            <wp:docPr id="1360463892" name="Picture 13604638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909" cy="3960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E3707" w14:textId="1971A70B" w:rsidR="380BDFBD" w:rsidRPr="00AC6CDE" w:rsidRDefault="1C797426" w:rsidP="00AC6CDE">
      <w:pPr>
        <w:jc w:val="both"/>
        <w:rPr>
          <w:rFonts w:ascii="Times New Roman" w:hAnsi="Times New Roman" w:cs="Times New Roman"/>
        </w:rPr>
      </w:pPr>
      <w:r w:rsidRPr="00AC6CDE">
        <w:rPr>
          <w:rFonts w:ascii="Times New Roman" w:hAnsi="Times New Roman" w:cs="Times New Roman"/>
          <w:b/>
          <w:bCs/>
        </w:rPr>
        <w:t>Supplementary Figure</w:t>
      </w:r>
      <w:r w:rsidR="6BAA18D6" w:rsidRPr="00AC6CDE">
        <w:rPr>
          <w:rFonts w:ascii="Times New Roman" w:hAnsi="Times New Roman" w:cs="Times New Roman"/>
          <w:b/>
          <w:bCs/>
        </w:rPr>
        <w:t xml:space="preserve"> S</w:t>
      </w:r>
      <w:r w:rsidR="004342AB">
        <w:rPr>
          <w:rFonts w:ascii="Times New Roman" w:hAnsi="Times New Roman" w:cs="Times New Roman"/>
          <w:b/>
          <w:bCs/>
        </w:rPr>
        <w:t>2</w:t>
      </w:r>
      <w:r w:rsidR="30A83EC5" w:rsidRPr="00AC6CDE">
        <w:rPr>
          <w:rFonts w:ascii="Times New Roman" w:hAnsi="Times New Roman" w:cs="Times New Roman"/>
        </w:rPr>
        <w:t xml:space="preserve">. Enrichment in the complement and coagulation pathway </w:t>
      </w:r>
      <w:r w:rsidR="1A093C4E" w:rsidRPr="00AC6CDE">
        <w:rPr>
          <w:rFonts w:ascii="Times New Roman" w:hAnsi="Times New Roman" w:cs="Times New Roman"/>
        </w:rPr>
        <w:t>b</w:t>
      </w:r>
      <w:r w:rsidR="30A83EC5" w:rsidRPr="00AC6CDE">
        <w:rPr>
          <w:rFonts w:ascii="Times New Roman" w:hAnsi="Times New Roman" w:cs="Times New Roman"/>
        </w:rPr>
        <w:t>ased on KEGG pathway analysis performed in DAVID.</w:t>
      </w:r>
      <w:r w:rsidR="6D6247EA" w:rsidRPr="00AC6CDE">
        <w:rPr>
          <w:rFonts w:ascii="Times New Roman" w:hAnsi="Times New Roman" w:cs="Times New Roman"/>
        </w:rPr>
        <w:t xml:space="preserve"> Pathway analysis against KEGG database showed that complement and coagulation cascades are the most enriched molecular events, red stars denote DEGs.</w:t>
      </w:r>
      <w:r w:rsidR="0E599C47" w:rsidRPr="00AC6CDE">
        <w:rPr>
          <w:rFonts w:ascii="Times New Roman" w:hAnsi="Times New Roman" w:cs="Times New Roman"/>
        </w:rPr>
        <w:t xml:space="preserve"> Genes responsible for this enrichment include C2, C3, SERPINS and A2M.</w:t>
      </w:r>
    </w:p>
    <w:p w14:paraId="73600B0B" w14:textId="4FCEDD77" w:rsidR="380BDFBD" w:rsidRDefault="380BDFBD" w:rsidP="007E7C2E">
      <w:pPr>
        <w:jc w:val="center"/>
      </w:pPr>
    </w:p>
    <w:p w14:paraId="46DF8689" w14:textId="77777777" w:rsidR="000C673C" w:rsidRDefault="000C673C" w:rsidP="007E7C2E">
      <w:pPr>
        <w:jc w:val="center"/>
      </w:pPr>
    </w:p>
    <w:p w14:paraId="5AB8A1D0" w14:textId="77777777" w:rsidR="004832DD" w:rsidRDefault="004832DD" w:rsidP="007E7C2E">
      <w:pPr>
        <w:jc w:val="center"/>
      </w:pPr>
    </w:p>
    <w:p w14:paraId="2CF8EC17" w14:textId="77777777" w:rsidR="004832DD" w:rsidRDefault="004832DD" w:rsidP="007E7C2E">
      <w:pPr>
        <w:jc w:val="center"/>
      </w:pPr>
    </w:p>
    <w:p w14:paraId="024356E1" w14:textId="77777777" w:rsidR="004832DD" w:rsidRDefault="004832DD" w:rsidP="007E7C2E">
      <w:pPr>
        <w:jc w:val="center"/>
      </w:pPr>
    </w:p>
    <w:p w14:paraId="04DD43EB" w14:textId="77777777" w:rsidR="004832DD" w:rsidRDefault="004832DD" w:rsidP="007E7C2E">
      <w:pPr>
        <w:jc w:val="center"/>
      </w:pPr>
    </w:p>
    <w:p w14:paraId="4308E1EA" w14:textId="77777777" w:rsidR="004832DD" w:rsidRDefault="004832DD" w:rsidP="007E7C2E">
      <w:pPr>
        <w:jc w:val="center"/>
      </w:pPr>
    </w:p>
    <w:p w14:paraId="2994A86B" w14:textId="77777777" w:rsidR="004832DD" w:rsidRDefault="004832DD" w:rsidP="007E7C2E">
      <w:pPr>
        <w:jc w:val="center"/>
      </w:pPr>
    </w:p>
    <w:p w14:paraId="770CD22C" w14:textId="77777777" w:rsidR="004832DD" w:rsidRDefault="004832DD" w:rsidP="007E7C2E">
      <w:pPr>
        <w:jc w:val="center"/>
      </w:pPr>
    </w:p>
    <w:p w14:paraId="76DA68D2" w14:textId="77777777" w:rsidR="004832DD" w:rsidRDefault="004832DD" w:rsidP="007E7C2E">
      <w:pPr>
        <w:jc w:val="center"/>
      </w:pPr>
    </w:p>
    <w:p w14:paraId="3B6C5E2E" w14:textId="2A70ED3C" w:rsidR="004832DD" w:rsidRDefault="004832DD" w:rsidP="007E7C2E">
      <w:pPr>
        <w:jc w:val="center"/>
      </w:pPr>
      <w:r>
        <w:rPr>
          <w:noProof/>
        </w:rPr>
        <w:lastRenderedPageBreak/>
        <w:drawing>
          <wp:inline distT="0" distB="0" distL="0" distR="0" wp14:anchorId="4949D3F0" wp14:editId="4E526219">
            <wp:extent cx="5731510" cy="5749290"/>
            <wp:effectExtent l="0" t="0" r="2540" b="3810"/>
            <wp:docPr id="2028157775" name="Picture 1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157775" name="Picture 1" descr="A screenshot of a documen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FB53E" w14:textId="77777777" w:rsidR="004832DD" w:rsidRDefault="004832DD" w:rsidP="00AC6CDE">
      <w:pPr>
        <w:jc w:val="both"/>
        <w:rPr>
          <w:rFonts w:ascii="Times New Roman" w:hAnsi="Times New Roman" w:cs="Times New Roman"/>
          <w:b/>
          <w:bCs/>
        </w:rPr>
      </w:pPr>
    </w:p>
    <w:p w14:paraId="03A0D155" w14:textId="0C0F87C3" w:rsidR="004832DD" w:rsidRPr="00DE11E0" w:rsidRDefault="000C673C" w:rsidP="004832DD">
      <w:pPr>
        <w:jc w:val="both"/>
        <w:rPr>
          <w:rFonts w:ascii="Times New Roman" w:hAnsi="Times New Roman" w:cs="Times New Roman"/>
        </w:rPr>
      </w:pPr>
      <w:r w:rsidRPr="00AC6CDE">
        <w:rPr>
          <w:rFonts w:ascii="Times New Roman" w:hAnsi="Times New Roman" w:cs="Times New Roman"/>
          <w:b/>
          <w:bCs/>
        </w:rPr>
        <w:t>Supplementary Figure S</w:t>
      </w:r>
      <w:r w:rsidR="004342AB">
        <w:rPr>
          <w:rFonts w:ascii="Times New Roman" w:hAnsi="Times New Roman" w:cs="Times New Roman"/>
          <w:b/>
          <w:bCs/>
        </w:rPr>
        <w:t>3</w:t>
      </w:r>
      <w:r w:rsidRPr="00AC6CDE">
        <w:rPr>
          <w:rFonts w:ascii="Times New Roman" w:hAnsi="Times New Roman" w:cs="Times New Roman"/>
        </w:rPr>
        <w:t xml:space="preserve">. </w:t>
      </w:r>
      <w:r w:rsidR="004832DD" w:rsidRPr="00DE11E0">
        <w:rPr>
          <w:rFonts w:ascii="Times New Roman" w:hAnsi="Times New Roman" w:cs="Times New Roman"/>
          <w:b/>
          <w:bCs/>
        </w:rPr>
        <w:t xml:space="preserve">Differential gene expression across studies for selected genes </w:t>
      </w:r>
      <w:r w:rsidR="004832DD">
        <w:rPr>
          <w:rFonts w:ascii="Times New Roman" w:hAnsi="Times New Roman" w:cs="Times New Roman"/>
          <w:b/>
          <w:bCs/>
        </w:rPr>
        <w:t xml:space="preserve">including mast cells markers, JAK/STAT pathway and ECM. </w:t>
      </w:r>
      <w:r w:rsidR="004832DD" w:rsidRPr="00DE11E0">
        <w:rPr>
          <w:rFonts w:ascii="Times New Roman" w:hAnsi="Times New Roman" w:cs="Times New Roman"/>
        </w:rPr>
        <w:t xml:space="preserve">Forest plot showing the expression of </w:t>
      </w:r>
      <w:r w:rsidR="004832DD" w:rsidRPr="00963F77">
        <w:rPr>
          <w:rFonts w:ascii="Times New Roman" w:hAnsi="Times New Roman" w:cs="Times New Roman"/>
          <w:i/>
          <w:iCs/>
        </w:rPr>
        <w:t>CPA3</w:t>
      </w:r>
      <w:r w:rsidR="00963F77" w:rsidRPr="00963F77">
        <w:rPr>
          <w:rFonts w:ascii="Times New Roman" w:hAnsi="Times New Roman" w:cs="Times New Roman"/>
          <w:i/>
          <w:iCs/>
        </w:rPr>
        <w:t xml:space="preserve"> (mast cell carboxypeptidase A)</w:t>
      </w:r>
      <w:r w:rsidR="00963F77">
        <w:rPr>
          <w:rFonts w:ascii="Times New Roman" w:hAnsi="Times New Roman" w:cs="Times New Roman"/>
        </w:rPr>
        <w:t xml:space="preserve"> – A,</w:t>
      </w:r>
      <w:r w:rsidR="004832DD" w:rsidRPr="004832DD">
        <w:rPr>
          <w:rFonts w:ascii="Times New Roman" w:hAnsi="Times New Roman" w:cs="Times New Roman"/>
        </w:rPr>
        <w:t xml:space="preserve"> </w:t>
      </w:r>
      <w:r w:rsidR="004832DD" w:rsidRPr="00963F77">
        <w:rPr>
          <w:rFonts w:ascii="Times New Roman" w:hAnsi="Times New Roman" w:cs="Times New Roman"/>
          <w:i/>
          <w:iCs/>
        </w:rPr>
        <w:t>KIT</w:t>
      </w:r>
      <w:r w:rsidR="00963F77" w:rsidRPr="00963F77">
        <w:rPr>
          <w:rFonts w:ascii="Times New Roman" w:hAnsi="Times New Roman" w:cs="Times New Roman"/>
          <w:i/>
          <w:iCs/>
        </w:rPr>
        <w:t xml:space="preserve"> (tyrosine-protein kinase KIT)</w:t>
      </w:r>
      <w:r w:rsidR="00963F77">
        <w:rPr>
          <w:rFonts w:ascii="Times New Roman" w:hAnsi="Times New Roman" w:cs="Times New Roman"/>
        </w:rPr>
        <w:t xml:space="preserve"> – B</w:t>
      </w:r>
      <w:r w:rsidR="004832DD" w:rsidRPr="004832DD">
        <w:rPr>
          <w:rFonts w:ascii="Times New Roman" w:hAnsi="Times New Roman" w:cs="Times New Roman"/>
        </w:rPr>
        <w:t xml:space="preserve">, </w:t>
      </w:r>
      <w:r w:rsidR="004832DD" w:rsidRPr="00963F77">
        <w:rPr>
          <w:rFonts w:ascii="Times New Roman" w:hAnsi="Times New Roman" w:cs="Times New Roman"/>
          <w:i/>
          <w:iCs/>
        </w:rPr>
        <w:t>MS4A6A</w:t>
      </w:r>
      <w:r w:rsidR="00963F77" w:rsidRPr="00963F77">
        <w:rPr>
          <w:rFonts w:ascii="Times New Roman" w:hAnsi="Times New Roman" w:cs="Times New Roman"/>
          <w:i/>
          <w:iCs/>
        </w:rPr>
        <w:t xml:space="preserve"> (Membrane Spanning 4-Domains A6A)</w:t>
      </w:r>
      <w:r w:rsidR="00963F77">
        <w:rPr>
          <w:rFonts w:ascii="Times New Roman" w:hAnsi="Times New Roman" w:cs="Times New Roman"/>
        </w:rPr>
        <w:t xml:space="preserve"> – C</w:t>
      </w:r>
      <w:r w:rsidR="004832DD" w:rsidRPr="004832DD">
        <w:rPr>
          <w:rFonts w:ascii="Times New Roman" w:hAnsi="Times New Roman" w:cs="Times New Roman"/>
        </w:rPr>
        <w:t xml:space="preserve">, </w:t>
      </w:r>
      <w:r w:rsidR="004832DD" w:rsidRPr="00963F77">
        <w:rPr>
          <w:rFonts w:ascii="Times New Roman" w:hAnsi="Times New Roman" w:cs="Times New Roman"/>
          <w:i/>
          <w:iCs/>
        </w:rPr>
        <w:t>FCGR2B</w:t>
      </w:r>
      <w:r w:rsidR="00963F77" w:rsidRPr="00963F77">
        <w:rPr>
          <w:rFonts w:ascii="Times New Roman" w:hAnsi="Times New Roman" w:cs="Times New Roman"/>
          <w:i/>
          <w:iCs/>
        </w:rPr>
        <w:t xml:space="preserve"> (Fc Gamma Receptor IIb)</w:t>
      </w:r>
      <w:r w:rsidR="00963F77">
        <w:rPr>
          <w:rFonts w:ascii="Times New Roman" w:hAnsi="Times New Roman" w:cs="Times New Roman"/>
        </w:rPr>
        <w:t xml:space="preserve"> – D</w:t>
      </w:r>
      <w:r w:rsidR="004832DD" w:rsidRPr="004832DD">
        <w:rPr>
          <w:rFonts w:ascii="Times New Roman" w:hAnsi="Times New Roman" w:cs="Times New Roman"/>
        </w:rPr>
        <w:t xml:space="preserve">, </w:t>
      </w:r>
      <w:r w:rsidR="004832DD" w:rsidRPr="00963F77">
        <w:rPr>
          <w:rFonts w:ascii="Times New Roman" w:hAnsi="Times New Roman" w:cs="Times New Roman"/>
          <w:i/>
          <w:iCs/>
        </w:rPr>
        <w:t>S100A10</w:t>
      </w:r>
      <w:r w:rsidR="00963F77" w:rsidRPr="00963F77">
        <w:rPr>
          <w:rFonts w:ascii="Times New Roman" w:hAnsi="Times New Roman" w:cs="Times New Roman"/>
          <w:i/>
          <w:iCs/>
        </w:rPr>
        <w:t xml:space="preserve"> (S100 calcium-binding protein A10)</w:t>
      </w:r>
      <w:r w:rsidR="00963F77">
        <w:rPr>
          <w:rFonts w:ascii="Times New Roman" w:hAnsi="Times New Roman" w:cs="Times New Roman"/>
        </w:rPr>
        <w:t xml:space="preserve"> – E</w:t>
      </w:r>
      <w:r w:rsidR="004832DD" w:rsidRPr="004832DD">
        <w:rPr>
          <w:rFonts w:ascii="Times New Roman" w:hAnsi="Times New Roman" w:cs="Times New Roman"/>
        </w:rPr>
        <w:t xml:space="preserve">, </w:t>
      </w:r>
      <w:r w:rsidR="004832DD" w:rsidRPr="00963F77">
        <w:rPr>
          <w:rFonts w:ascii="Times New Roman" w:hAnsi="Times New Roman" w:cs="Times New Roman"/>
          <w:i/>
          <w:iCs/>
        </w:rPr>
        <w:t>MMP-9</w:t>
      </w:r>
      <w:r w:rsidR="00963F77" w:rsidRPr="00963F77">
        <w:rPr>
          <w:rFonts w:ascii="Times New Roman" w:hAnsi="Times New Roman" w:cs="Times New Roman"/>
          <w:i/>
          <w:iCs/>
        </w:rPr>
        <w:t xml:space="preserve"> (Matrix metalloproteinase-9)</w:t>
      </w:r>
      <w:r w:rsidR="00963F77">
        <w:rPr>
          <w:rFonts w:ascii="Times New Roman" w:hAnsi="Times New Roman" w:cs="Times New Roman"/>
        </w:rPr>
        <w:t xml:space="preserve"> – F</w:t>
      </w:r>
      <w:r w:rsidR="004832DD">
        <w:rPr>
          <w:rFonts w:ascii="Times New Roman" w:hAnsi="Times New Roman" w:cs="Times New Roman"/>
        </w:rPr>
        <w:t xml:space="preserve">, </w:t>
      </w:r>
      <w:r w:rsidR="004832DD" w:rsidRPr="00963F77">
        <w:rPr>
          <w:rFonts w:ascii="Times New Roman" w:hAnsi="Times New Roman" w:cs="Times New Roman"/>
          <w:i/>
          <w:iCs/>
        </w:rPr>
        <w:t>STAT5A</w:t>
      </w:r>
      <w:r w:rsidR="00963F77" w:rsidRPr="00963F77">
        <w:rPr>
          <w:rFonts w:ascii="Times New Roman" w:hAnsi="Times New Roman" w:cs="Times New Roman"/>
          <w:i/>
          <w:iCs/>
        </w:rPr>
        <w:t xml:space="preserve"> (Signal Transducer And Activator Of Transcription 5A)</w:t>
      </w:r>
      <w:r w:rsidR="00963F77">
        <w:rPr>
          <w:rFonts w:ascii="Times New Roman" w:hAnsi="Times New Roman" w:cs="Times New Roman"/>
        </w:rPr>
        <w:t xml:space="preserve"> – G</w:t>
      </w:r>
      <w:r w:rsidR="004832DD" w:rsidRPr="004832DD">
        <w:rPr>
          <w:rFonts w:ascii="Times New Roman" w:hAnsi="Times New Roman" w:cs="Times New Roman"/>
        </w:rPr>
        <w:t xml:space="preserve">, </w:t>
      </w:r>
      <w:r w:rsidR="004832DD" w:rsidRPr="00963F77">
        <w:rPr>
          <w:rFonts w:ascii="Times New Roman" w:hAnsi="Times New Roman" w:cs="Times New Roman"/>
          <w:i/>
          <w:iCs/>
        </w:rPr>
        <w:t>STAT5B</w:t>
      </w:r>
      <w:r w:rsidR="00963F77" w:rsidRPr="00963F77">
        <w:rPr>
          <w:rFonts w:ascii="Times New Roman" w:hAnsi="Times New Roman" w:cs="Times New Roman"/>
          <w:i/>
          <w:iCs/>
        </w:rPr>
        <w:t xml:space="preserve"> (Signal Transducer And Activator Of Transcription 5B)</w:t>
      </w:r>
      <w:r w:rsidR="00963F77">
        <w:rPr>
          <w:rFonts w:ascii="Times New Roman" w:hAnsi="Times New Roman" w:cs="Times New Roman"/>
        </w:rPr>
        <w:t xml:space="preserve"> – H.</w:t>
      </w:r>
      <w:r w:rsidR="004832DD" w:rsidRPr="004832DD">
        <w:rPr>
          <w:rFonts w:ascii="Times New Roman" w:hAnsi="Times New Roman" w:cs="Times New Roman"/>
        </w:rPr>
        <w:t xml:space="preserve"> </w:t>
      </w:r>
      <w:r w:rsidR="004832DD" w:rsidRPr="00DE11E0">
        <w:rPr>
          <w:rFonts w:ascii="Times New Roman" w:hAnsi="Times New Roman" w:cs="Times New Roman"/>
        </w:rPr>
        <w:t xml:space="preserve">Direct and indirect comparisons from meta-analysis are presented in row number five and six.  </w:t>
      </w:r>
    </w:p>
    <w:p w14:paraId="369EC2B8" w14:textId="77777777" w:rsidR="004832DD" w:rsidRPr="00AC6CDE" w:rsidRDefault="004832DD" w:rsidP="00AC6CDE">
      <w:pPr>
        <w:jc w:val="both"/>
        <w:rPr>
          <w:rFonts w:ascii="Times New Roman" w:hAnsi="Times New Roman" w:cs="Times New Roman"/>
        </w:rPr>
      </w:pPr>
    </w:p>
    <w:p w14:paraId="587924F7" w14:textId="77777777" w:rsidR="000C673C" w:rsidRDefault="000C673C" w:rsidP="007E7C2E">
      <w:pPr>
        <w:jc w:val="center"/>
      </w:pPr>
    </w:p>
    <w:p w14:paraId="292CEB19" w14:textId="127911B6" w:rsidR="00B743E8" w:rsidRPr="00B743E8" w:rsidRDefault="00B743E8" w:rsidP="007E7C2E">
      <w:pPr>
        <w:jc w:val="center"/>
      </w:pPr>
    </w:p>
    <w:sectPr w:rsidR="00B743E8" w:rsidRPr="00B743E8" w:rsidSect="002C453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01FD7"/>
    <w:multiLevelType w:val="multilevel"/>
    <w:tmpl w:val="79262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3E8"/>
    <w:rsid w:val="000505C0"/>
    <w:rsid w:val="00053E89"/>
    <w:rsid w:val="00067431"/>
    <w:rsid w:val="00072DD3"/>
    <w:rsid w:val="000B527F"/>
    <w:rsid w:val="000C673C"/>
    <w:rsid w:val="001156CF"/>
    <w:rsid w:val="00137715"/>
    <w:rsid w:val="002470D8"/>
    <w:rsid w:val="002818C3"/>
    <w:rsid w:val="002B4F1F"/>
    <w:rsid w:val="002C4532"/>
    <w:rsid w:val="0034087A"/>
    <w:rsid w:val="00411EAE"/>
    <w:rsid w:val="004342AB"/>
    <w:rsid w:val="00436E19"/>
    <w:rsid w:val="004832DD"/>
    <w:rsid w:val="004B2BFD"/>
    <w:rsid w:val="004E2384"/>
    <w:rsid w:val="005C1314"/>
    <w:rsid w:val="00680B42"/>
    <w:rsid w:val="00692112"/>
    <w:rsid w:val="0069433E"/>
    <w:rsid w:val="006B1DFA"/>
    <w:rsid w:val="007811CA"/>
    <w:rsid w:val="00787958"/>
    <w:rsid w:val="00790A1D"/>
    <w:rsid w:val="007B2DC8"/>
    <w:rsid w:val="007C597F"/>
    <w:rsid w:val="007E7C2E"/>
    <w:rsid w:val="00896E05"/>
    <w:rsid w:val="009115BD"/>
    <w:rsid w:val="0092A28F"/>
    <w:rsid w:val="00963F77"/>
    <w:rsid w:val="009A6FF7"/>
    <w:rsid w:val="009B12CA"/>
    <w:rsid w:val="009C3F08"/>
    <w:rsid w:val="009D3BD7"/>
    <w:rsid w:val="009D633A"/>
    <w:rsid w:val="00AA0788"/>
    <w:rsid w:val="00AA4A7B"/>
    <w:rsid w:val="00AA7C3E"/>
    <w:rsid w:val="00AB64C0"/>
    <w:rsid w:val="00AC6CDE"/>
    <w:rsid w:val="00B743E8"/>
    <w:rsid w:val="00BD79BA"/>
    <w:rsid w:val="00C16686"/>
    <w:rsid w:val="00C30050"/>
    <w:rsid w:val="00C31C40"/>
    <w:rsid w:val="00C34935"/>
    <w:rsid w:val="00C71091"/>
    <w:rsid w:val="00CF5B96"/>
    <w:rsid w:val="00D34071"/>
    <w:rsid w:val="00D6297F"/>
    <w:rsid w:val="00D81FCB"/>
    <w:rsid w:val="00DB36FD"/>
    <w:rsid w:val="00E428DB"/>
    <w:rsid w:val="00E54AFA"/>
    <w:rsid w:val="00ED172B"/>
    <w:rsid w:val="00EF78D4"/>
    <w:rsid w:val="00F222D4"/>
    <w:rsid w:val="00F87774"/>
    <w:rsid w:val="00FA17E9"/>
    <w:rsid w:val="019E9222"/>
    <w:rsid w:val="01D3BAB3"/>
    <w:rsid w:val="01EEEEEC"/>
    <w:rsid w:val="032D2A9F"/>
    <w:rsid w:val="03875A43"/>
    <w:rsid w:val="0454C386"/>
    <w:rsid w:val="0659F5BD"/>
    <w:rsid w:val="07E6486D"/>
    <w:rsid w:val="09D64374"/>
    <w:rsid w:val="0A04DDF2"/>
    <w:rsid w:val="0B481E31"/>
    <w:rsid w:val="0D87680C"/>
    <w:rsid w:val="0E599C47"/>
    <w:rsid w:val="0F0C115F"/>
    <w:rsid w:val="11A151F8"/>
    <w:rsid w:val="11EAF377"/>
    <w:rsid w:val="12549805"/>
    <w:rsid w:val="12A9EB7F"/>
    <w:rsid w:val="13B0FC4D"/>
    <w:rsid w:val="146A8028"/>
    <w:rsid w:val="159DCD5D"/>
    <w:rsid w:val="17C45C87"/>
    <w:rsid w:val="18DECC59"/>
    <w:rsid w:val="19BBBD4D"/>
    <w:rsid w:val="1A093C4E"/>
    <w:rsid w:val="1ADE3E87"/>
    <w:rsid w:val="1AF5BBBA"/>
    <w:rsid w:val="1B446CB5"/>
    <w:rsid w:val="1BAC7551"/>
    <w:rsid w:val="1C797426"/>
    <w:rsid w:val="1CA67D91"/>
    <w:rsid w:val="1CF42F7B"/>
    <w:rsid w:val="1E20979E"/>
    <w:rsid w:val="20AEF932"/>
    <w:rsid w:val="21299616"/>
    <w:rsid w:val="21B54BF3"/>
    <w:rsid w:val="21EE514A"/>
    <w:rsid w:val="2246BB51"/>
    <w:rsid w:val="22F2176F"/>
    <w:rsid w:val="2469B8E7"/>
    <w:rsid w:val="2A301717"/>
    <w:rsid w:val="2B622092"/>
    <w:rsid w:val="2C31C6AD"/>
    <w:rsid w:val="2D8D4C5B"/>
    <w:rsid w:val="2E5A5ADA"/>
    <w:rsid w:val="30A83EC5"/>
    <w:rsid w:val="31234291"/>
    <w:rsid w:val="313973F2"/>
    <w:rsid w:val="3162592F"/>
    <w:rsid w:val="317E9FD5"/>
    <w:rsid w:val="33025A80"/>
    <w:rsid w:val="352B6422"/>
    <w:rsid w:val="380BDFBD"/>
    <w:rsid w:val="3845E45E"/>
    <w:rsid w:val="38663D53"/>
    <w:rsid w:val="3B38B549"/>
    <w:rsid w:val="3BC71AA9"/>
    <w:rsid w:val="3D8FDE0D"/>
    <w:rsid w:val="3D9AA03E"/>
    <w:rsid w:val="3F0EB1F8"/>
    <w:rsid w:val="4198F752"/>
    <w:rsid w:val="41B8A3E1"/>
    <w:rsid w:val="43296E41"/>
    <w:rsid w:val="438A3ADF"/>
    <w:rsid w:val="440FE99C"/>
    <w:rsid w:val="4645169B"/>
    <w:rsid w:val="48181AC1"/>
    <w:rsid w:val="4BE6B955"/>
    <w:rsid w:val="4D7C68EB"/>
    <w:rsid w:val="4E3606D6"/>
    <w:rsid w:val="504235B4"/>
    <w:rsid w:val="5186DACC"/>
    <w:rsid w:val="520D1E8B"/>
    <w:rsid w:val="55C1F962"/>
    <w:rsid w:val="57B080CF"/>
    <w:rsid w:val="589463E6"/>
    <w:rsid w:val="59B2D7BE"/>
    <w:rsid w:val="59CC44D0"/>
    <w:rsid w:val="5A0D8638"/>
    <w:rsid w:val="5CFA16C6"/>
    <w:rsid w:val="5DC1DFA8"/>
    <w:rsid w:val="6036D3EF"/>
    <w:rsid w:val="60576A86"/>
    <w:rsid w:val="6084E19E"/>
    <w:rsid w:val="60A3BD78"/>
    <w:rsid w:val="60C7BDBD"/>
    <w:rsid w:val="63C6E276"/>
    <w:rsid w:val="640ED81A"/>
    <w:rsid w:val="65FEFF67"/>
    <w:rsid w:val="672C489C"/>
    <w:rsid w:val="6737727A"/>
    <w:rsid w:val="67606464"/>
    <w:rsid w:val="68376164"/>
    <w:rsid w:val="683EF2B8"/>
    <w:rsid w:val="696E2F5F"/>
    <w:rsid w:val="6974F9E4"/>
    <w:rsid w:val="6AC21240"/>
    <w:rsid w:val="6AD83521"/>
    <w:rsid w:val="6BAA18D6"/>
    <w:rsid w:val="6C66F380"/>
    <w:rsid w:val="6D6247EA"/>
    <w:rsid w:val="6E5D8438"/>
    <w:rsid w:val="6E682C2C"/>
    <w:rsid w:val="70087063"/>
    <w:rsid w:val="707F717E"/>
    <w:rsid w:val="71C5E40C"/>
    <w:rsid w:val="720A22CE"/>
    <w:rsid w:val="72E4D384"/>
    <w:rsid w:val="73995C96"/>
    <w:rsid w:val="73A35FA9"/>
    <w:rsid w:val="7654B21B"/>
    <w:rsid w:val="76802BF0"/>
    <w:rsid w:val="77BB2418"/>
    <w:rsid w:val="79E846A2"/>
    <w:rsid w:val="7A58E6CF"/>
    <w:rsid w:val="7C1E2CB6"/>
    <w:rsid w:val="7DE981B8"/>
    <w:rsid w:val="7E0B4923"/>
    <w:rsid w:val="7FD4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72ED17"/>
  <w15:chartTrackingRefBased/>
  <w15:docId w15:val="{EE3C56C0-E260-44CF-88C0-40058AA7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74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74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74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74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74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74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74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74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74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74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74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74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743E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743E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743E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743E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743E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743E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74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74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74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74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74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743E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743E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743E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74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743E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743E8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51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3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5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8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7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3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9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70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8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34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7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3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2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8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1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8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9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0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15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8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6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6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9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60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7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5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7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9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2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0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26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3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13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8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68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46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1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7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75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46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3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13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33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56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9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44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41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4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5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5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22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34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1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9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85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43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69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3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42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3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0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1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4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2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7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8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9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9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0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40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1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6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1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6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57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5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49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5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5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2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4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0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6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2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5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0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4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9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2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4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8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4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25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4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4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92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87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17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31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7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51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98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27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46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26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80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1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7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5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1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75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5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6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7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6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88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0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9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7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1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8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1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14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9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3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2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0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8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9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1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2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9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85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7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3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6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68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1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9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3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2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62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2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26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5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50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9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0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02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3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1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14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41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2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19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7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9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9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2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9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04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7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1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76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9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4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5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9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6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10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46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46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9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7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44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8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5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54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2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3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86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2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4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9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4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8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1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39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0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29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2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54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8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18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64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68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7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4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8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00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5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6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9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7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11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4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30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7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8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1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7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2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39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5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9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4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89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7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6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13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72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9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0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35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2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6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10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1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0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0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08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5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52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6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5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72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76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5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9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0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9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5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8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2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46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7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3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3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8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0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15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7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3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75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2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09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1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9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2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32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1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5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00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7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84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1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5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46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6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8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10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2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3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1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28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6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3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2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7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42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6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1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94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8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1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08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46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16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30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0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86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1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60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5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1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1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32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63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51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4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8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5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70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16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6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4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8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89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62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86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90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6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85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5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4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16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7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9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62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35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4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97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6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4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8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0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3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56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7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4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22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3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3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28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9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8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98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4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2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7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2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3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3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29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44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0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9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94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2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9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6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6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2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05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8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7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2BB5753D3825847B67A651A72BBA565" ma:contentTypeVersion="13" ma:contentTypeDescription="Utwórz nowy dokument." ma:contentTypeScope="" ma:versionID="c3153ec6eb7c10563c1f1c81263d25ff">
  <xsd:schema xmlns:xsd="http://www.w3.org/2001/XMLSchema" xmlns:xs="http://www.w3.org/2001/XMLSchema" xmlns:p="http://schemas.microsoft.com/office/2006/metadata/properties" xmlns:ns2="e5fc6a14-314d-43e2-8d0e-3465ff144da6" xmlns:ns3="bbe62999-d144-4647-afc0-ad777dfb7c20" targetNamespace="http://schemas.microsoft.com/office/2006/metadata/properties" ma:root="true" ma:fieldsID="e93b0ed282ddfadee592dc8a5c684796" ns2:_="" ns3:_="">
    <xsd:import namespace="e5fc6a14-314d-43e2-8d0e-3465ff144da6"/>
    <xsd:import namespace="bbe62999-d144-4647-afc0-ad777dfb7c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fc6a14-314d-43e2-8d0e-3465ff144d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Tagi obrazów" ma:readOnly="false" ma:fieldId="{5cf76f15-5ced-4ddc-b409-7134ff3c332f}" ma:taxonomyMulti="true" ma:sspId="cef6ea6a-32fd-40c8-8d1a-0d4b96b641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e62999-d144-4647-afc0-ad777dfb7c2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94bfdf-cbed-42fc-bc89-a00d7feb8394}" ma:internalName="TaxCatchAll" ma:showField="CatchAllData" ma:web="bbe62999-d144-4647-afc0-ad777dfb7c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fc6a14-314d-43e2-8d0e-3465ff144da6">
      <Terms xmlns="http://schemas.microsoft.com/office/infopath/2007/PartnerControls"/>
    </lcf76f155ced4ddcb4097134ff3c332f>
    <TaxCatchAll xmlns="bbe62999-d144-4647-afc0-ad777dfb7c20" xsi:nil="true"/>
  </documentManagement>
</p:properties>
</file>

<file path=customXml/itemProps1.xml><?xml version="1.0" encoding="utf-8"?>
<ds:datastoreItem xmlns:ds="http://schemas.openxmlformats.org/officeDocument/2006/customXml" ds:itemID="{998ADACA-7983-48CA-9653-DDA5ED2DC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fc6a14-314d-43e2-8d0e-3465ff144da6"/>
    <ds:schemaRef ds:uri="bbe62999-d144-4647-afc0-ad777dfb7c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6A44AB-DAB6-4C85-A1D3-82BF393C0D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D0C819-4FAD-4409-8C7A-70B4C15679F4}">
  <ds:schemaRefs>
    <ds:schemaRef ds:uri="http://schemas.microsoft.com/office/2006/metadata/properties"/>
    <ds:schemaRef ds:uri="http://schemas.microsoft.com/office/infopath/2007/PartnerControls"/>
    <ds:schemaRef ds:uri="e5fc6a14-314d-43e2-8d0e-3465ff144da6"/>
    <ds:schemaRef ds:uri="bbe62999-d144-4647-afc0-ad777dfb7c2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65</Words>
  <Characters>6393</Characters>
  <Application>Microsoft Office Word</Application>
  <DocSecurity>0</DocSecurity>
  <Lines>53</Lines>
  <Paragraphs>1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olinska</dc:creator>
  <cp:keywords/>
  <dc:description/>
  <cp:lastModifiedBy>Monika Golińska</cp:lastModifiedBy>
  <cp:revision>4</cp:revision>
  <dcterms:created xsi:type="dcterms:W3CDTF">2025-03-14T09:38:00Z</dcterms:created>
  <dcterms:modified xsi:type="dcterms:W3CDTF">2025-03-24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BB5753D3825847B67A651A72BBA565</vt:lpwstr>
  </property>
  <property fmtid="{D5CDD505-2E9C-101B-9397-08002B2CF9AE}" pid="3" name="MediaServiceImageTags">
    <vt:lpwstr/>
  </property>
  <property fmtid="{D5CDD505-2E9C-101B-9397-08002B2CF9AE}" pid="4" name="GrammarlyDocumentId">
    <vt:lpwstr>711ab58c8028d381b640cffbf1f634d8e6e81a7c3c052eafa07d79b7640d815a</vt:lpwstr>
  </property>
</Properties>
</file>